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</w:t>
      </w:r>
      <w:r>
        <w:rPr>
          <w:rFonts w:hint="eastAsia" w:ascii="Times New Roman" w:hAnsi="Times New Roman"/>
          <w:b/>
          <w:bCs/>
          <w:sz w:val="22"/>
          <w:szCs w:val="22"/>
        </w:rPr>
        <w:t>le S</w:t>
      </w:r>
      <w:r>
        <w:rPr>
          <w:rFonts w:ascii="Times New Roman" w:hAnsi="Times New Roman"/>
          <w:b/>
          <w:bCs/>
          <w:sz w:val="22"/>
          <w:szCs w:val="22"/>
        </w:rPr>
        <w:t>1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Strains used in this study</w:t>
      </w:r>
    </w:p>
    <w:tbl>
      <w:tblPr>
        <w:tblStyle w:val="4"/>
        <w:tblW w:w="9140" w:type="dxa"/>
        <w:jc w:val="center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4521"/>
        <w:gridCol w:w="171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6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ains</w:t>
            </w:r>
          </w:p>
        </w:tc>
        <w:tc>
          <w:tcPr>
            <w:tcW w:w="4521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left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lative characteristi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s</w:t>
            </w:r>
          </w:p>
        </w:tc>
        <w:tc>
          <w:tcPr>
            <w:tcW w:w="171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our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DH5α</w:t>
            </w:r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Host for plasmid construction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0" w:name="OLE_LINK14"/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Laboratory </w:t>
            </w:r>
            <w:bookmarkStart w:id="1" w:name="OLE_LINK35"/>
            <w:bookmarkStart w:id="2" w:name="OLE_LINK36"/>
            <w:r>
              <w:rPr>
                <w:rFonts w:ascii="Times New Roman" w:hAnsi="Times New Roman"/>
                <w:iCs/>
                <w:sz w:val="20"/>
                <w:szCs w:val="20"/>
              </w:rPr>
              <w:t>stock</w:t>
            </w:r>
            <w:bookmarkEnd w:id="0"/>
            <w:bookmarkEnd w:id="1"/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L21(DE3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st for protein expression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AR010</w:t>
            </w:r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AR005[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], mRSL-4::</w:t>
            </w:r>
            <w:r>
              <w:rPr>
                <w:rFonts w:ascii="Times New Roman" w:hAnsi="Times New Roman" w:eastAsia="Times New Roman"/>
                <w:i/>
                <w:iCs/>
                <w:sz w:val="20"/>
                <w:szCs w:val="20"/>
              </w:rPr>
              <w:t>ispG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mRSL-14::</w:t>
            </w:r>
            <w:r>
              <w:rPr>
                <w:rFonts w:ascii="Times New Roman" w:hAnsi="Times New Roman" w:eastAsia="Times New Roman"/>
                <w:i/>
                <w:iCs/>
                <w:sz w:val="20"/>
                <w:szCs w:val="20"/>
              </w:rPr>
              <w:t>ispH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ind w:left="200" w:hanging="200" w:hanging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015        </w:t>
            </w:r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005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spG</w:t>
            </w:r>
            <w:r>
              <w:rPr>
                <w:rFonts w:ascii="Times New Roman" w:hAnsi="Times New Roman"/>
                <w:sz w:val="20"/>
                <w:szCs w:val="20"/>
              </w:rPr>
              <w:t>-mRSL-4,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ispH</w:t>
            </w:r>
            <w:r>
              <w:rPr>
                <w:rFonts w:ascii="Times New Roman" w:hAnsi="Times New Roman"/>
                <w:sz w:val="20"/>
                <w:szCs w:val="20"/>
              </w:rPr>
              <w:t>-mRSL-14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3" w:name="OLE_LINK15"/>
            <w:r>
              <w:rPr>
                <w:rFonts w:ascii="Times New Roman" w:hAnsi="Times New Roman"/>
                <w:sz w:val="20"/>
                <w:szCs w:val="20"/>
              </w:rPr>
              <w:t>CAR025</w:t>
            </w:r>
            <w:bookmarkEnd w:id="3"/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015, replacing the promoter o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rtEYI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ith Ptrc promoter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-CAR003</w:t>
            </w:r>
          </w:p>
          <w:p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</w:t>
            </w:r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/>
                <w:iCs w:val="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AR010, Δ</w:t>
            </w:r>
            <w:r>
              <w:rPr>
                <w:rFonts w:ascii="Times New Roman" w:hAnsi="Times New Roman" w:eastAsia="Times New Roman"/>
                <w:i/>
                <w:iCs w:val="0"/>
                <w:sz w:val="20"/>
                <w:szCs w:val="20"/>
              </w:rPr>
              <w:t>crtX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YL-CAR003, </w:t>
            </w:r>
            <w:r>
              <w:rPr>
                <w:rFonts w:ascii="Times New Roman" w:hAnsi="Times New Roman" w:eastAsia="Times New Roman"/>
                <w:i/>
                <w:sz w:val="20"/>
                <w:szCs w:val="20"/>
              </w:rPr>
              <w:t>mgsA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::M1-37::</w:t>
            </w:r>
            <w:r>
              <w:rPr>
                <w:rFonts w:ascii="Times New Roman" w:hAnsi="Times New Roman" w:eastAsia="Times New Roman"/>
                <w:i/>
                <w:iCs w:val="0"/>
                <w:sz w:val="20"/>
                <w:szCs w:val="20"/>
              </w:rPr>
              <w:t>crtZ</w:t>
            </w:r>
            <w:r>
              <w:rPr>
                <w:rFonts w:ascii="Times New Roman" w:hAnsi="Times New Roman" w:eastAsia="Times New Roman"/>
                <w:i w:val="0"/>
                <w:iCs/>
                <w:sz w:val="20"/>
                <w:szCs w:val="20"/>
                <w:vertAlign w:val="subscript"/>
              </w:rPr>
              <w:t>PAG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  <w:p>
            <w:pPr>
              <w:jc w:val="left"/>
              <w:rPr>
                <w:rFonts w:ascii="Times New Roman" w:hAnsi="Times New Roman"/>
                <w:i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5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025, M1-93::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tZ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4" w:name="OLE_LINK1"/>
            <w:r>
              <w:rPr>
                <w:rFonts w:ascii="Times New Roman" w:hAnsi="Times New Roman"/>
                <w:sz w:val="20"/>
                <w:szCs w:val="20"/>
              </w:rPr>
              <w:t>YL4-37-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  <w:bookmarkEnd w:id="4"/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, M1-37::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CD2,ALD8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5" w:name="OLE_LINK2" w:colFirst="0" w:colLast="0"/>
            <w:r>
              <w:rPr>
                <w:rFonts w:ascii="Times New Roman" w:hAnsi="Times New Roman"/>
                <w:sz w:val="20"/>
                <w:szCs w:val="20"/>
              </w:rPr>
              <w:t>YL4-46-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, M1-46::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,ALD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bookmarkEnd w:id="5"/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6" w:name="OLE_LINK3"/>
            <w:r>
              <w:rPr>
                <w:rFonts w:ascii="Times New Roman" w:hAnsi="Times New Roman"/>
                <w:sz w:val="20"/>
                <w:szCs w:val="20"/>
              </w:rPr>
              <w:t>YL4-93-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  <w:bookmarkEnd w:id="6"/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, M1-93::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,ALD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7" w:name="OLE_LINK4"/>
            <w:r>
              <w:rPr>
                <w:rFonts w:ascii="Times New Roman" w:hAnsi="Times New Roman"/>
                <w:sz w:val="20"/>
                <w:szCs w:val="20"/>
              </w:rPr>
              <w:t>YL5-37-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  <w:bookmarkEnd w:id="7"/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YL</w:t>
            </w:r>
            <w:r>
              <w:rPr>
                <w:rFonts w:ascii="Times New Roman" w:hAnsi="Times New Roman"/>
                <w:sz w:val="20"/>
                <w:szCs w:val="20"/>
              </w:rPr>
              <w:t>5, M1-37::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CD2,ALD8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8" w:name="OLE_LINK5"/>
            <w:r>
              <w:rPr>
                <w:rFonts w:ascii="Times New Roman" w:hAnsi="Times New Roman"/>
                <w:sz w:val="20"/>
                <w:szCs w:val="20"/>
              </w:rPr>
              <w:t>YL5-46-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  <w:bookmarkEnd w:id="8"/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YL</w:t>
            </w:r>
            <w:r>
              <w:rPr>
                <w:rFonts w:ascii="Times New Roman" w:hAnsi="Times New Roman"/>
                <w:sz w:val="20"/>
                <w:szCs w:val="20"/>
              </w:rPr>
              <w:t>5, M1-46::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,ALD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9" w:name="OLE_LINK6"/>
            <w:r>
              <w:rPr>
                <w:rFonts w:ascii="Times New Roman" w:hAnsi="Times New Roman"/>
                <w:sz w:val="20"/>
                <w:szCs w:val="20"/>
              </w:rPr>
              <w:t>YL5-93-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  <w:bookmarkEnd w:id="9"/>
          </w:p>
        </w:tc>
        <w:tc>
          <w:tcPr>
            <w:tcW w:w="4521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92D05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YL</w:t>
            </w:r>
            <w:r>
              <w:rPr>
                <w:rFonts w:ascii="Times New Roman" w:hAnsi="Times New Roman"/>
                <w:sz w:val="20"/>
                <w:szCs w:val="20"/>
              </w:rPr>
              <w:t>5, M1-93::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,ALD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5-DE3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YL</w:t>
            </w:r>
            <w:r>
              <w:rPr>
                <w:rFonts w:ascii="Times New Roman" w:hAnsi="Times New Roman"/>
                <w:sz w:val="20"/>
                <w:szCs w:val="20"/>
              </w:rPr>
              <w:t>5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zh-CN"/>
              </w:rPr>
              <w:t>Δ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a</w:t>
            </w:r>
            <w:r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BAD</w:t>
            </w:r>
            <w:r>
              <w:rPr>
                <w:rFonts w:ascii="Times New Roman" w:hAnsi="Times New Roman"/>
                <w:sz w:val="20"/>
                <w:szCs w:val="20"/>
              </w:rPr>
              <w:t>::M12-T7RNAP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 -UGT75L6,pTrc-ALD8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 and 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4 with two plasmids p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-UGT75L6 and pTrc-ALD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10" w:name="OLE_LINK8"/>
            <w:bookmarkStart w:id="11" w:name="OLE_LINK7" w:colFirst="0" w:colLast="0"/>
            <w:r>
              <w:rPr>
                <w:rFonts w:ascii="Times New Roman" w:hAnsi="Times New Roman"/>
                <w:sz w:val="20"/>
                <w:szCs w:val="20"/>
              </w:rPr>
              <w:t>YL4</w:t>
            </w:r>
            <w:bookmarkEnd w:id="10"/>
            <w:bookmarkStart w:id="12" w:name="OLE_LINK9"/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CD2-UGT94E5 </w:t>
            </w:r>
            <w:bookmarkEnd w:id="12"/>
            <w:bookmarkStart w:id="13" w:name="OLE_LINK12"/>
            <w:bookmarkStart w:id="14" w:name="OLE_LINK10"/>
            <w:r>
              <w:rPr>
                <w:rFonts w:ascii="Times New Roman" w:hAnsi="Times New Roman"/>
                <w:sz w:val="20"/>
                <w:szCs w:val="20"/>
              </w:rPr>
              <w:t>-UGT75L6</w:t>
            </w:r>
            <w:bookmarkEnd w:id="13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bookmarkStart w:id="15" w:name="OLE_LINK11"/>
            <w:r>
              <w:rPr>
                <w:rFonts w:ascii="Times New Roman" w:hAnsi="Times New Roman"/>
                <w:sz w:val="20"/>
                <w:szCs w:val="20"/>
              </w:rPr>
              <w:t>pTrc-ALD3)</w:t>
            </w:r>
            <w:bookmarkEnd w:id="14"/>
            <w:bookmarkEnd w:id="15"/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 and 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4 with two plasmids p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-UGT75L6 and pTrc-ALD3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bookmarkEnd w:id="11"/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 -UGT75L6,pTrc-ALD6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 and 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4 with two plasmids p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-UGT75L6 and pTrc-ALD6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 -UGT75L6,pTrc-ALD9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 and 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4 with two plasmids 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-UGT75L6 and pTrc-ALD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5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 -UGT75L6,pTrc-ALD8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 and 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5 with two plasmids 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-UGT75L6 and pTrc-ALD8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ind w:right="94" w:rightChars="45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 -UGT75L6,pTrc-ALD8,pET28a-YjiC-YdhE-YojK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Kan and 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ith three plasmids 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CD2-UGT94E5-UGT75L6, pTrc-ALD8 and pET28a-YjiC-YdhE-YojK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(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-UGT94E5 -UGT75L6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4 with 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ZCD-UGT94E5-UGT75L6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(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 -UGT75L6)</w:t>
            </w:r>
          </w:p>
        </w:tc>
        <w:tc>
          <w:tcPr>
            <w:tcW w:w="4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4 with 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-UGT75L6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906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L4(p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D2-UGT94E5 -UGT75L6)</w:t>
            </w:r>
          </w:p>
        </w:tc>
        <w:tc>
          <w:tcPr>
            <w:tcW w:w="4521" w:type="dxa"/>
            <w:tcBorders>
              <w:top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YL4 with p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D2-UGT94E5-UGT75L6</w:t>
            </w:r>
          </w:p>
        </w:tc>
        <w:tc>
          <w:tcPr>
            <w:tcW w:w="1713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</w:tbl>
    <w:p>
      <w:pPr>
        <w:rPr>
          <w:rFonts w:ascii="Times New Roman" w:hAnsi="Times New Roman"/>
          <w:b/>
          <w:bCs/>
          <w:szCs w:val="21"/>
        </w:rPr>
      </w:pPr>
    </w:p>
    <w:p>
      <w:pPr>
        <w:jc w:val="center"/>
        <w:rPr>
          <w:rFonts w:ascii="Times New Roman" w:hAnsi="Times New Roman"/>
          <w:b/>
          <w:bCs/>
          <w:sz w:val="24"/>
        </w:rPr>
      </w:pPr>
    </w:p>
    <w:p>
      <w:pPr>
        <w:jc w:val="center"/>
        <w:rPr>
          <w:rFonts w:ascii="Times New Roman" w:hAnsi="Times New Roman"/>
          <w:b/>
          <w:bCs/>
          <w:sz w:val="24"/>
        </w:rPr>
      </w:pPr>
    </w:p>
    <w:p>
      <w:pPr>
        <w:jc w:val="center"/>
        <w:rPr>
          <w:rFonts w:ascii="Times New Roman" w:hAnsi="Times New Roman"/>
          <w:b/>
          <w:bCs/>
          <w:sz w:val="24"/>
        </w:rPr>
      </w:pPr>
    </w:p>
    <w:p>
      <w:pPr>
        <w:jc w:val="center"/>
        <w:rPr>
          <w:rFonts w:ascii="Times New Roman" w:hAnsi="Times New Roman"/>
          <w:b/>
          <w:bCs/>
          <w:sz w:val="22"/>
          <w:szCs w:val="22"/>
        </w:rPr>
      </w:pPr>
    </w:p>
    <w:p>
      <w:pPr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/>
          <w:b/>
          <w:bCs/>
          <w:sz w:val="22"/>
          <w:szCs w:val="22"/>
        </w:rPr>
        <w:t>2</w:t>
      </w:r>
      <w:r>
        <w:rPr>
          <w:rFonts w:ascii="Times New Roman" w:hAnsi="Times New Roman"/>
          <w:b/>
          <w:bCs/>
          <w:sz w:val="22"/>
          <w:szCs w:val="22"/>
        </w:rPr>
        <w:t xml:space="preserve"> Primer and Sequence</w:t>
      </w:r>
    </w:p>
    <w:tbl>
      <w:tblPr>
        <w:tblStyle w:val="4"/>
        <w:tblW w:w="9563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6324"/>
        <w:gridCol w:w="9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7240" w:type="dxa"/>
            <w:gridSpan w:val="2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quence 5’→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2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F1</w:t>
            </w:r>
          </w:p>
        </w:tc>
        <w:tc>
          <w:tcPr>
            <w:tcW w:w="7240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CGGTATTAAAGAGGAGAATACTAGATGGCCAATAAAGAAGAAGCCGAG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2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GCACTTATGTTTCGGCCTGATGCTT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2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F2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CGGTAGGAGRNNNNNNATGGCCAATAAAGAAGAAGCCGAG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-E5-F1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GTGCATTAAAGAGGAGAATACTAGATGTTCCCGTGGCTGGCCTAT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-E5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CGCTTCAATTGCTACTCTGGGTTGTCTCG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-E5-F2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GTGCAGGAGRNNNNNNATGTTCCCGTGGCTGGCCTAT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46-L6-F1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AGCGATTAAAGAGGAGAATACTAGATGGTTCAGCAGCGCCA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46-L6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GTCCTCAATTGCTTTCTGCCTGATAACC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46-L6-F2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AGCGAGGAGRNNNNNNATGGTTCAGCAGCGCCA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9-184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CCAGGTGCTTAAGGGATCC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1-gadA-R</w:t>
            </w:r>
          </w:p>
        </w:tc>
        <w:tc>
          <w:tcPr>
            <w:tcW w:w="63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ACCGTAAATTTATTTGAAGGCAATAAAAAAGTA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184-J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GTCAGCCCCATACG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184-J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TGCCTGGAGATCCT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6-J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CAGTGTATTGCTAC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5-J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GTCGTAGATCACAAA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1-99A-M-Ptrc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GTGCATGGAATTCGAGCTCGGTA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1-99A-M-Ptrc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ACCGTCTCCTAGGTCTGTTTCC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2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CGGTATTAAAGAGGAGAATACTAGATGCAGGTTGATCCGACCAAAGGCA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2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GCACTCACTGCTGGCTCAGCAGCTCGG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1-qi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GCTCTTATCTCTGGCGGTGT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1-qi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ACCGAGCTGTTTCCT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41-47bk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AGCGTGGTACGCCAACGGT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41-47bk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GAGCTCATCGGGCATAAGG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bk-J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GCAGCACAATGACGCTGAC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bk-J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CGACCACCTGAC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-YjiC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CAGGTCTCAGTGCTAAGGAGATATACCATGAAAAAGTACCATATTTCGATGATCAAT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-YjiC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CGCTTTACTGCGGGACAGCGGATTTTTTCA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4-YdhE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AGCGTAAGGAGATATACCATGAAGACAGTATTGATT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4-YdhE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CCATTTATTTGTTTTTTTGGCG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5-YojK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ATGGTAAGGAGATATACCATGGCTAATGTATTAATGATCGG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5-YojK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AGTCCTATGCATTTGCTGATTGAGTTTTTTG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62-PET28a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CAGGTCTCAGACTCGCGGATCCGAATTCGA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62-PET28a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GCACGCTAGCCATATGGC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18-PET28a-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GCTCCGCGGATCCGAATTC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18-PET28a-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CTGGGCTAGCCATATGGC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am-jp-J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CCGGCTCGTATAA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am-jp-J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GCTGTTGAGATCCA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J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CAGGTCTCAGACTCGCGGATCCGAATTCGA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J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GCACGCTAGCCATATGGC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ha-YZ-up-new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AAAGTGGTTACTGTCGCT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7-RNAP-YZ-down200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AACTGGAAGGCT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-ALD8-F(Z)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GTGCTAAGAAGGAGATATACCATGGCCGCCAGCAAA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3-ALD8-R(Z)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AGGTCTCACGCTTTAGGCACGGCGTGCTTTCATG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2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F(Z)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TCTCACGGTATGGCCAATAAAGAAGAAGCCGAG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xb-J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CGCGGTGATTATCT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xb-J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CAGTTCGCAGCCGT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4_F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GAGATTACGCGCA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4_R</w:t>
            </w:r>
          </w:p>
        </w:tc>
        <w:tc>
          <w:tcPr>
            <w:tcW w:w="724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ATACGCAAGGCGACAAG </w:t>
            </w:r>
          </w:p>
        </w:tc>
      </w:tr>
    </w:tbl>
    <w:p>
      <w:pPr>
        <w:jc w:val="center"/>
        <w:rPr>
          <w:rFonts w:ascii="Times New Roman" w:hAnsi="Times New Roman"/>
          <w:b/>
          <w:bCs/>
          <w:szCs w:val="21"/>
        </w:rPr>
      </w:pPr>
    </w:p>
    <w:p>
      <w:pPr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le S3 </w:t>
      </w:r>
      <w:r>
        <w:rPr>
          <w:rFonts w:ascii="Times New Roman" w:hAnsi="Times New Roman"/>
          <w:b/>
          <w:bCs/>
          <w:sz w:val="22"/>
          <w:szCs w:val="22"/>
        </w:rPr>
        <w:t>Plasmids used in this study</w:t>
      </w:r>
    </w:p>
    <w:tbl>
      <w:tblPr>
        <w:tblStyle w:val="4"/>
        <w:tblW w:w="9220" w:type="dxa"/>
        <w:jc w:val="center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4718"/>
        <w:gridCol w:w="172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7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smids</w:t>
            </w:r>
          </w:p>
        </w:tc>
        <w:tc>
          <w:tcPr>
            <w:tcW w:w="471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left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lative characteristi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</w:p>
        </w:tc>
        <w:tc>
          <w:tcPr>
            <w:tcW w:w="172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our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CD2 from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ocus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sativus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ZCD from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sativus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as condon optimized,synthesized and cloned into pUC57           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UGT94E5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UGT94E5 fro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Gardenia jasminoide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UGT75L6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UGT75L6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rom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Gardenia jasminoide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CCD2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CD2 from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ancyrensis </w:t>
            </w:r>
            <w:r>
              <w:rPr>
                <w:rFonts w:ascii="Times New Roman" w:hAnsi="Times New Roman"/>
                <w:sz w:val="20"/>
                <w:szCs w:val="20"/>
              </w:rPr>
              <w:t>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ALD3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ALD3 from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rocu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sativus </w:t>
            </w:r>
            <w:r>
              <w:rPr>
                <w:rFonts w:ascii="Times New Roman" w:hAnsi="Times New Roman"/>
                <w:sz w:val="20"/>
                <w:szCs w:val="20"/>
              </w:rPr>
              <w:t>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ALD6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LD6 from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sativ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ALD8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ALD8 from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eurospora cras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C57-ALD9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LD9 from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sativ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as condon optimized,synthesized and cloned into pUC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UGT94E5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UGT75L6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t, pACYC184 with gadA controlled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, UGT94E5 and UGT75L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-UGT94E5-UGT75L6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t, pACYC184 with gadA controlled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, UGT94E5 and UGT75L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CCD2-UGT94E5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UGT75L6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t, pACYC184 with gadA controlled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CCD2, UGT94E5 and UGT75L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YjiC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an, T7/lac promoter controlled YjiC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YdhE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n, T7/lac promoter controlled YdhE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YojK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an, T7/lac promoter controlled YojK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UGT94E5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an, T7/lac promoter controlled UGT94E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UGT75L6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an, T7/lac promoter controlled UGT75L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rc-ALD3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Trc99A-M with Ptrc promoter controlled ALD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rc-ALD6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Trc99A-M with Ptrc promoter controlled ALD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rc-ALD8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Trc99A-M with Ptrc promoter controlled ALD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rc-ALD9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Trc99A-M with Ptrc promoter controlled ALD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28a-YjiC-YdhE-YojK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an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7/lac promoter controlled YjiC,YdhE and YojK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47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expression plasmid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with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N20-gRN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dCas9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, Cas9, PBAD-Red-recA, repA101(Ts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rc99A-M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,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trc promoter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E3-rhaBAD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, P15A,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N20-gRNA targeting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rha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BAD ge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the up and down homologous sequence of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rha</w:t>
            </w: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highlight w:val="none"/>
              </w:rPr>
              <w:t>BAD gene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47-37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, p</w:t>
            </w:r>
            <w:r>
              <w:rPr>
                <w:rFonts w:ascii="Times New Roman" w:hAnsi="Times New Roman"/>
                <w:sz w:val="20"/>
                <w:szCs w:val="20"/>
              </w:rPr>
              <w:t>047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ith M1-37 promoter controlled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 and ALD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47-46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, 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47with M1-46 promoter controlled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 and ALD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47-93-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-ALD8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, 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47with M1-93 promoter controlled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 and ALD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-28a (+)</w:t>
            </w:r>
          </w:p>
        </w:tc>
        <w:tc>
          <w:tcPr>
            <w:tcW w:w="471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an+His-Tag T7-Tag T7/lac promoter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77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CYC-184-RFP</w:t>
            </w:r>
          </w:p>
        </w:tc>
        <w:tc>
          <w:tcPr>
            <w:tcW w:w="471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low-copy expression plasmid</w:t>
            </w:r>
          </w:p>
        </w:tc>
        <w:tc>
          <w:tcPr>
            <w:tcW w:w="172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Laboratory stock</w:t>
            </w:r>
          </w:p>
        </w:tc>
      </w:tr>
    </w:tbl>
    <w:p>
      <w:pPr>
        <w:rPr>
          <w:rFonts w:ascii="Times New Roman" w:hAnsi="Times New Roman"/>
          <w:b/>
          <w:bCs/>
          <w:sz w:val="22"/>
          <w:szCs w:val="22"/>
        </w:rPr>
      </w:pPr>
    </w:p>
    <w:p>
      <w:pPr>
        <w:ind w:firstLine="1988" w:firstLineChars="900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/>
          <w:b/>
          <w:bCs/>
          <w:sz w:val="22"/>
          <w:szCs w:val="22"/>
        </w:rPr>
        <w:t>4 The gene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 and promoters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sequences</w:t>
      </w:r>
    </w:p>
    <w:tbl>
      <w:tblPr>
        <w:tblStyle w:val="4"/>
        <w:tblW w:w="9891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8051"/>
        <w:gridCol w:w="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291" w:type="dxa"/>
            <w:gridSpan w:val="2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coding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ocus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sativus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291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CCAATAAAGAAGAAGCCGAGAAACGCAAGAAGAAGCCTAAGCCGCTGAAGGTGCTGATTACCAAAGTGGACCCGAAGCCGCGCAAAGGTATGGCAAGTGTTGCCGTGGATCTGCTGGAAAAGGCCTTCGTGTATCTGCTGAGTGGCAACAGTGCAGCAGATCGCAGCAGCAGCAGCGGTCGTCGTCGTCGCAAAGAGCACTATTACCTGAGCGGCAACTATGCACCGGTTGGCCATGAAACTCCGCCTAGTGACCACCTGCCGATTCACGGCAGTCTGCCGGAGTGCCTGAACGGCGTGTTTCTGCGCGTTGGCCCGAATCCGAAATTTGCCCCGGTTGCAGGCTACAATTGGGTGGATGGTGACGGCATGATTCATGGCCTGCGCATTAAAGACGGCAAAGCCACCTATCTGAGCCGCTACATCAAGACAAGCCGCTTCAAGCAGGAAGAGTATTTCGGCCGCGCAAAATTCATGAAGATTGGCGATCTGCGTGGCCTGTTAGGTTTCTTCACCATCCTGATCCTGGTGCTGCGCACCACCCTGAAGGTGATCGATATTAGCTACGGTCGTGGTACCGGCAATACCGCCCTGGTGTACCATAACGGTTTACTGCTGGCCCTGAGCGAGGAAGATAAACCTTACGTGGTTAAAGTGCTGGAAGACGGCGATCTGCAGACCCTGGGCATCCTGGACTACGACAAAAAGCTGAGCCACCCGTTCACCGCCCACCCGAAAATCGACCCTCTGACCGACGAGATGTTCACATTTGGCTACAGCATCAGTCCTCCGTACCTGACCTACCGTGTTATCAGCAAAGATGGCGTGATGCAGGATCCGGTGCAGATCAGCATCACCAGTCCGACAATCATGCACGACTTCGCCATTACCGAGAATTACGCCATCTTTATGGACCTGCCGCTGTACTTCCAGCCGGAAGAGATGGTGAAGGGTAAGTTTGTGAGCAGTTTCCACCCGACAAAACGCGCACGTATTGGTGTGCTGCCGCGCTACGCCAAAGATGAGCACCCGATCCGCTGGTTTGACCTGCCGAGCTGCTTTATGACCCATAATGCCAACGCCTGGGAGGAAAATGACGAGGTTGTGCTGTTCACCTGCCGCCTGGAGAGCCCTGACCTGGATATGCTGAGCGGTCCGGCCGAAGAAGAAATTGGCAATAGCAAGAGCGAGCTGTACGAGATGCGCTTTAACCTGAAGACCGGCATCACAAGCCAGAAGCAGCTGAGCGTTCCGAGTGTTGATTTTCCGCGTATCAATCAGAGCTACACAGGCCGCAAACAGCAGTACGTTTACTGCACCCTGGGCAACACCAAGATCAAGGGCATCGTGAAGTTCGATCTGCAGATTGAACCGGAAGCCGGCAAAACCATGCTGGAGGTGGGTGGCAACGTTCAGGGTATCTTTGAGCTGGGCCCTCGTCGCTACGGCAGTGAAGCCATTTTCGTTCCGTGCCAGCCGGGCATTAAAAGCGACGAGGATGACGGCTACCTGATCTTTTTTGTGCATGACGAAAACAACGGCAAGAGCGAGGTGAACGTGATCGATGCCAAAACCATGAGTGCCGAACCGGTGGCCGTGGTTGAATTACCGAGCCGCGTTCCTTACGGCTTCCACGCACTGTTTCTGAACGAAGAGGAGCTGCAGAAGCATCAGGCCGAAACA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bookmarkStart w:id="16" w:name="OLE_LINK16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CCD2</w:t>
            </w:r>
            <w:bookmarkEnd w:id="16"/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ancyrensis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TATGCACCGATCCCGCCGCTGCTGCTGCTGAGTAGCTTTCTGCTGCCGCCGAAGAGCAGCATGTTTCTGCCTCGCAAACTGGGCTACCGCCTGCCGAAATATTACTGCCGTAAGGAACGCATCAGCGTGATGGCAAACAAAGCAGAAGAAGAAGAAGAGAAGCGCAAAAAACGCACCAGCAAAGTTACCAAGGTTGACCCGAAACCGCGCAAAGGTATGGCCAGCGTTGCCGTTGACTTACTGGAGAAGGCCTTCCTGTGTCTGCTGAGCGCAGACCAGAAAGAGCACTACTATCTGAGCGGTAATTACGCCCCTGTTCAGCATGAAACTCCTCCGTGCAGCGATCTGCGCATTCATGGCAGTCTGCCGGAGTGTCTGAATGGCGTGTTCCTGCGTGTTGGTCCGAATCCGAAATTCGTGCCTGTGGCAGGCTACAATTGGATTGACGGCGATGGCATGATTCACGGCCTGCGTATCAAGGACGGCAAGCCGACCTATCTGAGCCGCTACGTGAAGACCAGTCGCTTCAAACAAGAAGAATATTTCGGCCGCGCAAAGTTTATGAAGATCGGTGACCTGCGCGGCCTGCTGGGCCTGATTACCATCCTGATCCTGGTGCTGCGCACCGTGCTGAAAGTGGTTGATCTGAGCTACGGTCGTGGCACCGGCAACACCGCACTGGTGTATCACAACGGTTTACTGCTGGCACTGAGTGAAGAAGACAAACCGTACGTTGTGAAAGTTCTGGAGGACGGTGATCTGCAAACCCTGGGTATTCTGGATTACGACAAAAAACTGAGCCGCCCTTTCACCGCCCATCCGAAAATCGATCCGCTGACCGACGAGATGTTTACCTTCGGCTATAGTCTGAGCCCGCCGTATCTGACCTATCGCGTGATCAGCAAGGATGGCGTGATGCAGAATCCGGTTCCGATCAGCATTACCAGCCCGGCCATCATTCACGACTTCGCAATTACCGAAAATTACGCAATTTTTATGGATCTGCCGCTGTATTTTCAGCCGGAAGAAGTGGTGAAAGGCAAGTTTGTGACAAGCTTCCATGCCACAAAGCGTGCCCGCATTGGCGTTCTGCCTCGCTATGCCAAAGACGAACACACCATTCGCTGGTTTGACCTGCCGAGCTGCTTCATGACCCATAACGCAAACGCATGGGAGGAGAATGACGAGGTGGTTCTGTTCACCTGCCGTTTAGAAAGCCCGGACTTCGAAATGTTAAGCGGCCCGGTGGAGGAAAAGATTGAAAACAGCAAGAGCGAGTTATATGAAATGCGCTTCAACCTGAAAACCGGCATCACCAGCCAGAAGCAGCTGAGTGTTCCGAGCGTGGATTTTCCGCGTATCAACCAGAGCTACACCGGCCGCAAACAGCAGTATGTGTATTGTACAGTGGGCAATAGCAAAATTAAAGGCATTGTTAAATTTGATCTGCAGATTGAACCGGAAGCCGGTAAAACCATGCTGGAGGTGGGTGGCAATGTGCAAGGCATCTTTGAACTGGGTCCTCGCCGCTATGGCAGCGAGGCCATTTTTGTGCCGTGCCAACCGGGTATTACCAGCGATGAAGATGACGGCTACCTGATTTTCTTTGTTCATGATGAGAATAACGGCAAGAGCGAAGTTAATGTTATCAATGCCAAAACAATGAGCGCAGAACCGGTTGCCGTGGTGGAACTGCCGAGTCGTGTGCCTTACGGCTTTCACGCCCTGTTTCTGAACGAAGAAGAACTGCAGAAGCACCAGGCAGAAGC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ocus 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sativus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CAGGTTGATCCGACCAAAGGCATTGGCCTGGCAAATACCAGCCTGCAGTTTAGCAACGGTCGCCTGCACGCCCTGTGCGAATATGATCTGCCGTATGTGGTTCGCCTGAGCCCGGAAGACGGCGATATCAGCACCGTGGGCCGCATTGAAAACAACGTTAGCACCAAGAGCACAACCGCACATCCGAAAACAGATCCGGTGACCGGCGAGACATTCAGCTTTAGCTACGGCCCGATTCAGCCGTACGTGACCTATAGTCGCTACGACTGCGATGGCAAGAAATCTGGCCCGGATGTTCCGATCTTCAGCTTCAAGGAGCCGAGCTTCGTTCACGATTTCGCCATCACCGAACACTACGCAGTGTTTCCTGACATCCAGATCGTGATGAAACCGGCCGAGATTGTTCGTGGCCGTCGTATGATCGGCCCGGATCTGGAAAAAGTGCCTCGTCTGGGCCTGCTGCCTCGCTATGCCACCAGCGATAGCGAAATGCGCTGGTTTGATGTGCCGGGCTTCAACATGGTGCATGTGGTGAACGCCTGGGAAGAAGAGGGCGGTGAAGTGGTTGTGATTGTTGCCCCGAACGTGAGCCCTATCGAGAATGCCATTGATCGCTTCGACCTGCTGCATGTGAGTGTGGAGATGGCACGCATCGAACTGAAAAGCGGCAGCGTTAGTCGTACCCTGCTGAGCGCCGAAAACTTAGATTTCGGCGTGATCCATCGCGGCTATAGCGGTCGCAAAAGCCGCTATGCCTATCTGGGTGTGGGCGACCCGATGCCGAAGATTCGCGGCGTGGTTAAGGTTGACTTTGAACTGGCCGGCCGTGGTGAATGTGTGGTTGCCCGCCGCGAATTTGGTGTGGGTTGTTTCGGTGGCGAACCGTTTTTTGTGCCGGCAAGCAGCAAGAAATCTGGCGGCGAAGAAGACGATGGCTACGTGGTGAGCTACCTGCATGATGAGGGTAAGGGCGAAAGCAGCTTCGTGGTGATGGATGCCCGTAGTCCTGAGCTGGAAATTCTGGCAGAAGTGGTGCTGCCTCGTCGCGTGCCTTATGGCTTTCATGGCCTGTTTGTGACCGAAGCCGAGCTGCTGAGCCAGCAG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3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sativus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CCGCAACCAATAGCAACGGCATCTTCAAACTGCCGGAAATTAAATTTACAAAGTTATTTATTAACGGTGAGTTTGTGGATAGCGTGAGCGGCCGTACCTTTGAAACTCGCGATCCGCGCAACGGCGATGTGATTGCCAACATTGCCGAGGGTGACAAAGAAGATGTGGACCTGGCCGTGAAAGCAGCCCGTGAAGCCTTCGACCATGGTAAATGGCCGCGTATGAGCGGTTACGAGCGTGGCCGCATCATGATGAAGTTTGCCGACCTGATCGAAGCCAACATTGAGGAACTGGCCGCCCTGGACACATTAGATGCCGGCAAGCTGCTGACCATGGGTAAAGCCGTTGACATTCCGGCCGCCGTTCACATGATCCGTTATTATGCCGGCGCAGCCGACAAAATCCACGGTGAAACCCTGAAGCTGAGCAGTGAATTCCAGGGCTATACCCTGAAGGAACCGATCGGTGTTGTGGGCCATATCGTGCCGTGGAACTTTCCGACCGCCATGTTCGTGATGAAAGTGGGTCCGGCACTGGCAGCAGGCTGCACAATGATCGTGAAACCGGCAGAACAGACACCGCTGAGTGCCCTGTATTATGCACACCTGGCAAAGGAGAGCGGCATTCCTGATGGCGTGGTGAATGTGGTTACCGGCTATGGTCCGACCGCCGGTGCAGCACTGAGCAGTCACATGGACGTGGACAAGATCAGCTTCACCGGCAGCACAGAGATTGGTCGCGTTGTGATGGAGGCCGCCGCCAAGAGTAATTTAAAACACGTGAGCTTAGAGCTGGGCGGCAAAAGCCCGCTGATTATTTTTGACGATGCCAATCTGGACATGGCCGTTAATCTGGCCAGCATGGCAATTTTTTACAATAAGGGTGAAGTTTGCTGCGCCGGCAGCCGTATCTATGTTCAGGAAGGCATTTATGATGAATTTGTTAAGAAGGCCGTGGAGAAAGCCAAGAGCTGGGTTGTGGGTGATCCGTTTGATCCGAACGTGCAGAATGGCCCGCAGGTTGATAAAGCACAGTTTGAAAAAGTTCTGAGCTATATCGAACACGGCAAACGCGAAGGCGCAACCCTGCTGGCAGGTGGCAAAGCATGCGGCCAGAAAGGCTACTGCATCGAACCGACCATCTTCACCGACGTGAAAGAGGACATGAAGATCGCACAGGACGAGATTTTCGGCCCGGTTATGAGCCTGATGAAATTTAAAACAATCGAAGAAGCTATCGAGAAGGCCAACACCACCCGTTATGGTTTAGCCGCCGGCATCGTGACAAATGACCTGAACGTGGCCAACAGCGTTAGTCGCAGTATTCGCGCCGGTACCGTGTGGATCAACTGCTACTATGCCTTTGATGCCGAAACCCCGTTCGGCGGTTATAAAATGAGTGGCTTCGGCAAAGATCAGGGCCTGCACGCCCTGGAAAAGTATCTGCAGGTTAAAAGTGTGGTTACACCGATCTACAATAGCCCGTGGCTG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6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sativus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GTTTTACCAAGGAACATCAGTTTCTGAGTGAGCTGGGCCTGGGTCCTCGTAATCCGGGTTGTTATGTGGCCGGTAAGTGGCGTGGTAGTGGCCCGGTGGTTAGCAGTAGCAACCCGGCCAACAACCAGGTTATTGCAGAAGTGGTTGAGGCCAGCATGGAGGATTATGAAGACGGCATGAAGGCATGCCTGGATGCCAGCAAGATTTGGATGCAGGTGCCGGCCCCTAAACGTGGCGAGATTGTGCGTCAGATTGGTGAGGCACTGCGCAGCAAACTGCAACATCTGGGCCGTCTGGTTAGCCTGGAAATGGGCAAGATCTTACCGGAAGGTATCGGTGAGGTGCAGGAGATCGTGGATATGTGCGATTATGCCGTGGGCCTGAGCCGTCAGCTGAACGGTAGCATCATCCCGAGTGAACGCCCGAACCATATGATGATGGAGGTTTGGAACCCGCTGGGCATCGTGGGCGTGATCACCGCATTTAATTTCCCGTGCGCAGTGCTGGGTTGGAACGCATGTATCGCCCTGGTGTGTGGCAACTGTGTTGTTTGGAAGGGTGCACCGACCACCCCGCTGATTACCATTGCAATGACCGAACTGATCGCCGGTGTTCTGGAGAAAAATAACCTGCCGGGCGCCATCTTTACCAGCTTTTGTGGCGGCGCAGAAATTGGCCAGGCAATCAGCCACGATACCCGTATTCCGCTGGTGAGCTTCACCGGTAGCAGCAAAGTGGGTCTGATGGTTCAGCAGACCGTGAGCGAGCGCTTTGGTAAGTGCCTGCTGGAGCTGAGCGGCAATAACGCCATCATCGTGATGGATGATGCAGACATTCAGCTGGCAGTGCGCAGCGTTCTGTTTGCAGCCGTGGGTACCGCCGGTCAGCGTTGCACCACCTGCCGCCGTTTACTGGTGCATGAAAGCATCTATCAGACCGTGCTGGACCAGCTGGTGGGCGTTTATAAGCAGGTGCAAATTGGCGATCCGCTGGAGAAAGGTACACTGCTGGGCCCTCTGCATACCAGCACCAGCAAGGAGAACTTCGTGAAAGGCGTTCAGGCCATCAAAAGTCAGGGCGGCAAAATTCTGGTTGGCGGCAGCGTTATCGAGAGCGCCGGCAATTTTGTTCAGCCGACCATTGTGGAGATCAGCAGCGACGTGCAGATCGTGAAAGAAGAACTGTTTGGCCCGGTGCTGTACGTTATGAAGTTCCAGACCCTGAAGGAAGCCATCGAGATCAATAACAGCGTGCCTCAGGGCCTGAGCAGCAGTATCTTCACCCGTAAACCGGAGATCATTTTCAAATGGCTGGGCCCGCATGGTAGCGACTGCGGCATCGTGAACGTTAACATCCCGACCAATGGCGCCGAAATTGGTGGTGCCTTTGGTGGCGAAAAGGCCACAGGTGGTGGCCGCGAAGCCGGTAGCGATAGCTGGAAGCAGTACATGCGCCGCAGCACCTGCACCATTAACTACGGCAGCGAACTGCCGTTAGCCCAGGGCATTAATTTTGGC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8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eurospora crassa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CCGCCAGCAAAGTGGAGATCGCACCGTTCGAAGTTACCCCGCTGGACGCCATTCCGGCAGTTTGCAGCACCGCACGTGCAACCTTTGCAAGCCATAAGACCAAGAATCTGCAATGGCGCCTGGTTCAGCTGCGCAAACTGTACTGGGCACTGGATGACTTCAAAGCAAGCCTGATGGCAGCCCTGCAGCAGGATCTGCGCAAGGGCGGCTACGAGAGCGATTTCACAGAAGTGGACTGGGTGAAAAACGACTGCTTACATATGATTAACAACCTGGAAACTTTTGCAAAAACAGGAAGCTGAAGGACCTGCCGGTGACCTACAGTATGATGAACTTTCGCGTGAAGAAAGAACCGCTGGGTACCGTGCTGATCATTGGCCCGTACAATTTTCCGATTCAGCTGGTGCTGGCCCCGTTAGTTGGCGCCATTGGTGCAGGCTGTACCGCAGTGATCAAACCGAGCGAATTAACCCCGGCATGCGCAATGGCCATGAAAGAGATGATCGAGAGCCGCCTGGATCGCGACGCATTTGCCGTGGTTAACGGCGGTGTTCCGGAAACAAACGCCCTGATGGAGGAGAAGTGGGACAAGATCATGTTCACCGGCAGTGCCCAGGTTGGCAGCATCATCGCACGCAAAGCAGCCGAAACACTGACCCCGGTTTGCCTGGAACTGGGTGGTCGTAACCCGGCCTTCGTTACCAAAAAGGCCAACTTAGCCCTGGCAGCCCGCCGCTTAATGTGGGGCAAAGTTCTGAACGCGGCCAGGTGTGCATGAGTCATAACTACGTGCTGGTGGATAAAGATGTGGCCGACACCTTCATTGAGTTTCTGAAGATTGCCTACAAAGATATGTTCCCGAACGGCGCAAAAGCCAGTCCGGATCTGAGCCGCATCGTGAATGCACGCCATTTTAATCGCATCAAGAAAATGCTGGATGAAACTAAGGGCAAGATCGTGATGGGTGGTGAGATGGACGAAAGCGAGCTGTACATCGAACCTACCGCCGTGCTGGTTGATAGCCTGGACGATCCTATGATGCAAGAAGAAAGCTTCGGCCCGATTTTCAGCATCTATCCGGTTGATACCCTGGACCAGGCCTTAAGCATCGCCAACAATGTGCACCGCACCCCGCTGGCCTTAATGGCCTTCGGCGATAAGAGCGAAACCAATCGCATCCTGGACGAGATGACCAGCGGTGGTGCCTGCATCAACGATAGCTATTTCCACGGCGCCGTTCATACCGTTCCGTTCGGTGGCGTGGGTGATAGCGGTTGGGGTGCATATCGTGGCAAAGCCAGCTTCGACAACTTTACCCACTTTCGCACCGTGAGCGAAACCCCGACATGGATGGACCGTTTTCTGCGCGTGCGCTATATGCCGTACGATTGGAGTGAGCTGCGCCTGCTGCAGCGCTGGACCAATAAAAAGCCGAACTTCGACCGCCAGGGCACCGTTGCAAAGGGCAGCGAATACTGGATGTGGTACTTTCTGGGTCTGGGCACAAAAGGCGGTGTGAAAGGCGCACTGATGCGCTGGCTGGTGGTGGTTGCCGGTTACTATTTAAGCGCCTACATGAAAGCACGCCGTGCC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9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ocus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sativus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CCTTCGATGGTGAGAAGGCCAAAGAGATGGTGAAGGAACTGCGGAGAGCTTCAACAAGGGTACCACCCGCAGCTACGAATGGCGCATGAAACAGCTGAAGGCCATGGAAAAGATGACCGAAGAGAAGGAGAAAGACATCATGGACGCCCTGGAAAGTGACCTGAGCAAACCGCAGCTGGAAAGTTTCCTGCACGAAATCAGCATGGCCAAGAGCGTGTGCCAGTTTGCCGCCAAAAACCTGAAGCGTTGGATGAAACCGGAGAAAGTGCCGGCACAGCTGACAACCTTCCCGAGCGTGGGCAATATTGTGGCCGAACCTTTCGGCGTTGTGCTGATCATCAGCGCCTGGAACTTTCCGTTCCTGCTGAGCCTGGAGCCTGTGATTGGTGCCATTGCAGCCGGTAACACCGTGGTGCTGAAGCCGAGCGAAATTGCACCGGCAACCAGTAGCCTGTTTGCCCGTATCTTACTGGAGTACGTGGACACCAGCTGCGTGCGCGTTGTGGAAGGCGCAGTTCCTGAAACCACAGCCCTGTTAGAGCAGAAATGGGATAAGATTTTTTATACCGGCAATGGTAAAGTGACCGGCCGTGTTGTGATGGCAGCAGCCGCCAAACATCTGACCCCTGTGGTTCTGGAACTGGGCGGCAAATGCCCGGTTGTGGTGGATAGCAACATCGATCTGAAGGTGGCCACCAAACGTATTGTGGTTGGCAAATGGGGCTGCAATAACGGCCAGGCATGCATCGCCCCGGATTACATTATCACCACCAAAAGCTTCGCCCCGAAACTGGTTGAAAGCCTGAAGATCACCCTGGAGCGCTTTTACGGTGAAGATCCGCTGGAGACAGAGGACCTGAGCCGCATCGTTAACGAAAATCACGTGGCACGCCTGGCACGCCTGCTGGACGACGACATGGTGAGTGGCAAAATCATCTACGGCGGTAAGCGCGATGAGAAACGCCTGAAAATTGCCCCGACCCTGCTGCTGGACGTTCCGGACGATAGCCTGATCATGAAAGAAGAAATCTTCGGCCCGCTGCTGCCGATCATCACCGTTGATAAGATCGAGGATAGCTTCGCCGTGATCAACAGCAAGACCAAACCGCTGGCAGCCTACCTGTTTACCAAGAATAAAAATCTGGAACGCATGTTCGTTGAAACTGTGAGCAGCGGCGGCATGCTGATCAACGACACCGTGTTACATGTGGCCAACCCGTATCTGCCGTTTGGCGGCGTTGGTGAGAGCGGTACAGGCAGTTACCACGGTAAATTCAGCTTTAATGCCTTTAGCCACAAAAAAGCCGTTCTGAGTCGCGGTTTTGGTGGTGAGGTGGGTGCCCGCTACCCTCCGTACACCGACAAGAAACGCAAAATTATTCGCGCCCTGCTGGCCGGTAACATCATCGCACTGGTGCTGGCATTTTTCGGCTTCAGCAAAAGT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ji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C 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from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Bacillus subtilis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AAAAAGTACCATATTTCGATGATCAATATCCCGGCGTACGGACATGTCAATCCTACGCTTGCTTTAGTAGAGAAGCTTTGTGAGAAAGGGCACCGTGTCACGTACGCGACGACTGAGGAGTTTGCGCCCGCTGTTCAGCAAGCCGGTGGAGAAGCATTGATCTATCATACATCCTTGAATATTGATCCTAAGCAAATCAGGGAGATGATGGAAAAGAATGACGCGCCCCTCAGCCTTTTGAAAGAATCACTCAGCATTCTGCCGCAGCTTGAGGAGTTATATAAGGATGATCAGCCTGATCTGATCATCTATGACTTTGTTGCGCTGGCTGGTAAATTGTTTGCTGAAAAGCTTAATGTTCCGGTCATTAAGCTCTGTTCGTCATATGCCCAAAATGAATCCTTTCAGTTAGGAAATGAAGACATGCTGAAAAAAATAAGAGAAGCAGAGGCTGAATTTAAAGCCTACTTGGAGCAAGAGAAGTTGCCGGCTGTTTCATTTGAACAGTTAGCTGTGCCGGAAGCATTAAATATTGTCTTTATGCCGAAGTCTTTTCAGATTCAGCATGAGACGTTCGATGACCGTTTCTGTTTTGTCGGCCCCTCTCTCGGAGAACGGAAGGAAAAAGAAAGCCTGTTGATTGACAAGGATGATCGCCCGCTTATGCTGATTTCTTTGGGTACGGCGTTTAACGCATGGCCGGAATTTTACAAGATGTGCATCAAGGCATTTCGGGATTCTTCATGGCAAGTGATCATGTCGGTTGGGAAAACGATTGATCCAGAAAGCTTGGAGGATATTCCTGCTAACTTTACCATTCGCCAAAGTGTGCCGCAGCTTGAGGTGTTAGAGAAAGCTGATTTGTTCATCTCTCATGGCGGGATGAACAGTACGATGGAAGCGATGAACGCAGGTGTGCCGCTTGTCGTCATTCCGCAAATGTATGAGCAGGAGCTCACTGCAAATCGGGTTGATGAATTAGGCCTTGGCGTTTATTTGCCGAAAGAGGAAGTGACTGTTTCCAGCCTGCAGGAAGCGGTTCAGGCTGTATCCAGTGATCAAGAGCTGCTCAGCCGCGTCAAGAATATGCAAAAGGATGTAAAAGAAGCTGGCGGAGCGGAGCGTGCGGCAGCTGAGATTGAAGCGTTTATGAAAAAATCCGCTGTCCCGCAG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dhE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Bacillus subtilis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AAGACAGTATTGATTTTGAATTTTCCTGCGGAAGGCCATGTGAATCCTACTTTAGGCATTACGAAAGCGTTTTCCGATAAGGGATATGATGTCCATTATATATCCACTGAAAAATATAAAAAACGATTAGAAGCAGCGGGAGCAACGGTCCATCTTCACCGGGATCTGCTGCGAACGACACCTATTCATGTCGGTTCGCCCAATGGCATTCTTGATTTCGTGAAAATCCATATCAAAACGTCATTGGACATTTTACAGATTGTCAAAGACTTATCTAAGAGCATTCAATTTGATTTTGTTTATTATGATAAATTCGGCGCGGGGGAATTGGTGAGGGATTACTTAGATATTCCAGGGGTCTCTTCATCGGCGTCTTTCCTGTTTGGCGAGGAGCATCTGAAAATCCTGCCGCTGCATCCGGAGTCTGGAGCGCCGCTTGAATTGGATCAAGAGTGCGAAGACCTTTTGGCAAAAATGAAAGAAACGTACGGTGTTGCCCCGAAAAACCTGGTTCAATTCATGAACAATAAAGGGGAATTGAACGTAGTGTATACAAGCCGTTATTTTCAGCCAGAAAGTGATCGTTTCGGGGATGAATGTCTATTTATCGGGCCGAGCTTTCCAAAGAGAGCGGAAAAAACAGATTTCCCGATTGAACAGCTAAAAGATGAGAAGGTCATTTATATTTCAATGGGGACTGTACTGGATCATACAGAGGATTTCTTCAACCTTTGTATTGATGCATTTTCAGGCTTTAACGGAAAAGTCGTCATCGCTGCCGGAGAAAAAGCGGACCTGACCAAATTAAAGCAGGCGCCGGAAAACTTTATCATTGCTCCGTATGTCCCTCAGCTGGAAGTGCTGGAGCAATCGGATGTTTTCATTACACACGGCGGAATGAACAGCGTAAACGAAGGCATTCATTTCAGCGTGCCACTGGTTGTCATGCCTCATGACAAGGATCAGCCGATGGTGGCGCAGCGTCTCTCTGAACTCCATGCAGGCTATGTCATCTCTAAAGATGAAGTCAATGCCCAAATATTAAAACAGGCCGTAGATGAGGTTTTGCGCAACGATCAGTATACGGCAGGCATTAAAAAAATCAATCAAAGCTTCAAAGAATGTATGGACATGGAAGAAGTGATGGAGCGGATTGATGAGTTGATTCGCCAAAAAAACAAA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ojK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Bacillus subtilis</w:t>
            </w:r>
          </w:p>
        </w:tc>
        <w:tc>
          <w:tcPr>
            <w:tcW w:w="80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CTAATGTATTAATGATCGGTTTCCCCGGTGAAGGGCATATTAATCCCTCTATCGGTGTGATGAAGGAGCTGAAATCCCGGGGAGAAAACATTACGTACTACGCAGTGAAGGAATATAAAGAAAAAATCACAGCTCTTGATATAGAGTTTCGTGAGTATCATGATTTCAGAGGAGATTACTTCGGGAAAAACGCAACCGGCGATGAAGAAAGAGATTTCACAGAAATGCTCTGCGCTTTTTTGAAAGCCTGTAAGGATATCGCGACTCATATTTATGAGGAAGTCAAACATGAATCGTATGATTATGTCATATATGATCACCATCTTCTCGCGGGTAAAGTCATTGCCAACATGCTGAAGCTGCCAAGATTTTCATTGTGTACAACCTTTGCGATGAATGAGGAATTTGCGAAGGAAATGATGGGAGCGTACATGAAAGGATCACTTGAAGATTCGCCTCATTATGAATCATACCAGCAGCTTGCAGAAACGTTAAATGCTGATTTTCAAGCAGAGATCAAGAAGCCATTTGATGTTTTTTTAGCTGATGGTGACTTGACAATCGTCTTTACATCAAGGGGATTTCAGCCACTGGCTGAGCAATTTGGCGAGCGATATGTATTTGTCGGTCCTTCCATTACAGAAAGAGCCGGAAACAATGATTTCCCATTTGATCAGATTGACAATGAAAACGTGCTGTTTATTTCAATGGGAACCATTTTTAATAATCAAAAGCAGTTTTTTAATCAATGCCTTGAAGTGTGTAAGGACTTTGACGGTAAAGTTGTGCTTTCCATCGGCAAGCATATTAAAACAAGTGAGTTAAACGACATTCCGGAGAATTTCATTGTACGCCCGTATGTCCCTCAGCTTGAGATCTTGAAAAGAGCCAGCTTATTTGTGACCCACGGCGGAATGAACAGCACAAGTGAAGGTTTGTATTTTGAAACCCCGCTCGTTGTCATTCCGATGGGAGGCGACCAATTTGTTGTCGCAGATCAGGTAGAAAAAGTCGGCGCAGGAAAAGTAATTAAAAAGGAAGAATTGTCTGAAAGCCTACTGAAAGAGACGATACAAGAAGTAATGAATAATCGTTCGTATGCTGAAAAGGCAAAAGAAATTGGACAATCACTGAAAGCGGCAGGCGGCTCTAAAAAAGCAGCCGACAGCATTCTTGAAGCTGTAAAACAAAAAACTCAATCAGCAAATGCATAG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  <w:t>UGT94E5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</w:t>
            </w: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MfywxrMyriadPro-Bold"/>
                <w:bCs/>
                <w:i/>
                <w:iCs/>
                <w:color w:val="000000"/>
                <w:sz w:val="20"/>
                <w:szCs w:val="20"/>
              </w:rPr>
              <w:t>Gardenia jasminoides</w:t>
            </w: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TTCCCGTGGCTGGCCTATGGCCACATTAGTCCGTATCTGGAGCTGGCCAAACGCTTAACCGATCGTGGCTTCGCAATCTACATTTGCAGCACCCCGATTAACCTGGGCTTTATTAAAAAGCGCATTACCGGCAAATACAGCGTGACCATCAAACTGGTTGAGCTGCATCTGCCGGATACCCCGGAACTGCCGCCGCATTACCACACCACCAATGGTCTGCCGCCTCATCTGATGGCAACCCTGAAACGCGCACTGAACGGCGCAAAACCTGAGCTGAGCAACATTCTGAAGACCCTGAAGCCGGACTTTGTGATCTACGACGCCACCCAGACATGGACCGCAGCCCTGACCGTTGCCCACAATATCCCGGCAGTTAAGTTCCTGACCAGCAGCGTTAGCATGCTGGCCTATTTCTGCCACCTGTTCATGAAACCGGGCATTGAGTTCCCGTTTCCGGCCATCTATCTGAGCGACTTCGAACAGGCCAAAGCACGTACCGCAGCCCAGGATGCACGCGCAGACGCAGAAGAAAATGATCCGGCAGCCGAACGCCCGAATCGCGACTGCGATAGCATTTTTCTGGTGAAAAGCAGCCGCGCCATCGAGGGCAAATACATTGACTACCTGTTTGATCTGATGAAACTGAAAATGCTGCCGGTTGGCATGCTGGTGGAAGAGCCGGTGAAAGACGACCAGGGCGATAATAGCAACGAGCTGATCCAGTGGCTGGGTACCAAAAGCCAGCGCAGCACCGTTCTGGTTAGCTTTGGCACCGAATACTTTCTGACAAAAGAGGAAATGGAAGAGATTGCACATGGCCTGGAACTGAGCGAGGTGAACTTCATTTGGGTGGTGCGCTTTGCCATGGGTCAGAAGATTCGTCCGGATGAAGCCCTGCCGGAAGGTTTCCTGGAGCGCGTTGGTGACCGCGGTCGCATCGTTGAGGGTTGGGCACCGCAGAGCGAAGTGCTGGCCCATCCGAGTACCGGCGGCTTTATCTGCCACTGTGGCTGGAATAGCGTGGTGGAGAGTATCGAGTTTGGTGTGCCGGTGATTGCAATGCCGATGCACCTGGATCAGCCGCTGAATGCCCGCCTGGTTGTTGAAATCGGTGCCGGCATGGAAGTTGTTCGCGACGAAACCGGCAAGTTTGATCGCAAGGAGATTGCACGCGCCATCAAAGATGCCATGGTGGAGAAAACCGGCGAGAATACCCGTGCCAAAATGCTGGACGTGAAAGGTCGCGTTGAGCTGAAAGAAAAGCAGGAGCTGGACGAGGTGGCAGAACTGCTGACCCAGCTGGTGACCGAGACAACCCAGAGTAGCAAT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  <w:t>UGT75L6</w:t>
            </w:r>
            <w:bookmarkStart w:id="17" w:name="OLE_LINK17"/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  <w:bookmarkEnd w:id="17"/>
            <w:r>
              <w:rPr>
                <w:rFonts w:hint="eastAsia" w:ascii="Times New Roman" w:hAnsi="Times New Roman" w:eastAsia="MfywxrMyriadPro-Bold"/>
                <w:bCs/>
                <w:i/>
                <w:iCs/>
                <w:color w:val="000000"/>
                <w:sz w:val="20"/>
                <w:szCs w:val="20"/>
              </w:rPr>
              <w:t>Gardenia jasminoides</w:t>
            </w: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TTCAGCAGCGCCACGTTCTGCTGATTACCTATCCTGCCCAGGGCCACATTAACCCTGCCCTGCAGTTTGCCCAGCGTCTGCTGCGTATGGGCATTCAAGTGACCCTGGCAACCAGCGTGTATGCCCTGAGCCGCATGAAGAAAAGCAGCGGTAGTACCCCTAAAGGCCTGACATTTGCCACCTTCAGCGATGGCTACGATGATGGCTTTCGCCCGAAAGGCGTGGATCACACCGAGTATATGAGTAGCCTGGCCAAGCAAGGTAGCAATACACTGCGCAACGTGATCAACACAAGCGCCGATCAGGGTTGCCCGGTTACCTGCCTGGTGTATACCCTGCTGCTGCCTTGGGCAGCCACAGTGGCACGCGAGTGCCACATTCCTAGTGCACTGCTGTGGATTCAGCCGGTTGCCGTGATGGACATCTACTACTATTACTTCCGCGGCTACGAGGATGACGTGAAAAACAACAGCAACGACCCGACATGGAGCATCCAGTTCCCGGGTTTACCGAGCATGAAAGCAAAGGATCTGCCGAGTTTCATTCTGCCTAGCAGTGATAATATTTATAGCTTTGCCCTGCCGACCTTCAAAAAGCAGCTGGAAACCCTGGACGAAGAAGAACGTCCGAAGGTTCTGGTGAATACCTTTGACGCACTGGAGCCGCAGGCACTGAAAGCCATTGAAAGTTACAATCTGATCGCCATCGGCCCTCTGACCCCGAGTGCCTTCCTGGATGGTAAAGACCCGAGTGAAACCAGCTTCAGCGGCGATCTGTTCCAGAAAAGCAAAGACTATAAAGAGTGGCTGAATAGCCGTCCGGCCGGTAGCGTGGTTTACGTGAGTTTCGGTAGTCTGCTGACCTTACCGAAGCAGCAGATGGAGGAAATTGCCCGCGGTCTGCTGAAAAGCGGCCGCCCGTTCCTGTGGGTTATTCGCGCCAAAGAGAACGGCGAAGAGGAAAAAGAAGAAGATCGCCTGATTTGCATGGAAGAGCTGGAGGAACAGGGCATGATTGTGCCGTGGTGTAGCCAGATCGAAGTTCTGACCCACCCGAGTCTGGGCTGCTTTGTTACCCATTGCGGCTGGAATAGCACCCTGGAGACACTGGTGTGCGGTGTGCCGGTTGTTGCCTTTCCGCATTGGACAGACCAGGGCACCAATGCCAAACTGATTGAGGACGTTTGGGAAACTGGTGTGCGCGTTGTTCCGAATGAAGATGGCACCGTGGAGAGTGACGAAATCAAGCGCTGCATTGAAACTGTGATGGATGATGGTGAGAAGGGCGTTGAGCTGAAACGCAATGCCAAAAAGTGGAAGGAACTGGCCCGCGAAGCCATGCAGGAAGATGGTAGTAGTGATAAGAATTTAAAAGCCTTTGTGGAAGATGCCGGCAAGGGTTATCAGGCAGAAAGC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1-37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TTATCTCTGGCGGTGTTGACAAGAGATAACAACGTTGATATAATTGAGCCACTGGCTCGTAATTTATTGTTTAAACCAGGAAACA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bookmarkStart w:id="18" w:name="OLE_LINK13" w:colFirst="0" w:colLast="0"/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1-46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TTATCTCTGGCGGTGTTGACAAGAGATAACAACGTTGATATAATTGAGCCTCTCGCCCCACCAATTCGGTTTAAACCAGGAAACAGCT</w:t>
            </w:r>
          </w:p>
        </w:tc>
      </w:tr>
      <w:bookmarkEnd w:id="18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1-93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TTATCTCTGGCGGTGTTGACAAGAGATAACAACGTTGATATAATTGAGCCCGTATTGTTAGCATGTACGTTTAAACCAGGAAACAGCT</w:t>
            </w:r>
          </w:p>
        </w:tc>
      </w:tr>
    </w:tbl>
    <w:p>
      <w:pPr>
        <w:rPr>
          <w:rFonts w:ascii="Times New Roman" w:hAnsi="Times New Roman"/>
          <w:b/>
          <w:bCs/>
          <w:sz w:val="22"/>
          <w:szCs w:val="22"/>
        </w:rPr>
      </w:pPr>
    </w:p>
    <w:p>
      <w:pPr>
        <w:ind w:firstLine="1988" w:firstLineChars="900"/>
        <w:jc w:val="left"/>
        <w:rPr>
          <w:rFonts w:ascii="Times New Roman" w:hAnsi="Times New Roman"/>
          <w:b/>
          <w:bCs/>
          <w:sz w:val="22"/>
          <w:szCs w:val="22"/>
          <w:highlight w:val="none"/>
        </w:rPr>
      </w:pPr>
      <w:r>
        <w:rPr>
          <w:rFonts w:ascii="Times New Roman" w:hAnsi="Times New Roman"/>
          <w:b/>
          <w:bCs/>
          <w:sz w:val="22"/>
          <w:szCs w:val="22"/>
          <w:highlight w:val="none"/>
        </w:rPr>
        <w:t>Table S</w:t>
      </w:r>
      <w:r>
        <w:rPr>
          <w:rFonts w:hint="eastAsia" w:ascii="Times New Roman" w:hAnsi="Times New Roman"/>
          <w:b/>
          <w:bCs/>
          <w:sz w:val="22"/>
          <w:szCs w:val="22"/>
          <w:highlight w:val="none"/>
          <w:lang w:val="en-US" w:eastAsia="zh-CN"/>
        </w:rPr>
        <w:t>5</w:t>
      </w:r>
      <w:r>
        <w:rPr>
          <w:rFonts w:hint="eastAsia" w:ascii="Times New Roman" w:hAnsi="Times New Roman"/>
          <w:b/>
          <w:bCs/>
          <w:sz w:val="22"/>
          <w:szCs w:val="22"/>
          <w:highlight w:val="none"/>
        </w:rPr>
        <w:t xml:space="preserve"> The </w:t>
      </w:r>
      <w:r>
        <w:rPr>
          <w:rFonts w:hint="eastAsia" w:ascii="Times New Roman" w:hAnsi="Times New Roman"/>
          <w:b/>
          <w:bCs/>
          <w:sz w:val="22"/>
          <w:szCs w:val="22"/>
          <w:highlight w:val="none"/>
          <w:lang w:val="en-US" w:eastAsia="zh-CN"/>
        </w:rPr>
        <w:t>proteins</w:t>
      </w:r>
      <w:r>
        <w:rPr>
          <w:rFonts w:hint="eastAsia" w:ascii="Times New Roman" w:hAnsi="Times New Roman"/>
          <w:b/>
          <w:bCs/>
          <w:sz w:val="22"/>
          <w:szCs w:val="22"/>
          <w:highlight w:val="none"/>
        </w:rPr>
        <w:t xml:space="preserve"> sequences</w:t>
      </w:r>
    </w:p>
    <w:tbl>
      <w:tblPr>
        <w:tblStyle w:val="4"/>
        <w:tblW w:w="9563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8051"/>
        <w:gridCol w:w="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8291" w:type="dxa"/>
            <w:gridSpan w:val="2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CCD2</w:t>
            </w:r>
          </w:p>
        </w:tc>
        <w:tc>
          <w:tcPr>
            <w:tcW w:w="8291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NKEEAEKRKKKPKPLKVLITKVDPKPRKGMASVAVDLLEKAFVYLLSGNSAADRSSSSGRRRRKEHYYLSGNYAPVGHETPPSDHLPIHGSLPECLNGVFLRVGPNPKFAPVAGYNWVDGDGMIHGLRIKDGKATYLSRYIKTSRFKQEEYFGRAKFMKIGDLRGLLGFFTILILVLRTTLKVIDISYGRGTGNTALVYHNGLLLALSEEDKPYVVKVLEDGDLQTLGILDYDKKLSHPFTAHPKIDPLTDEMFTFGYSISPPYLTYRVISKDGVMQDPVQISITSPTIMHDFAITENYAIFMDLPLYFQPEEMVKGKFVSSFHPTKRARIGVLPRYAKDEHPIRWFDLPSCFMTHNANAWEENDEVVLFTCRLESPDLDMLSGPAEEEIGNSKSELYEMRFNLKTGITSQKQLSVPSVDFPRINQSYTGRKQQYVYCTLGNTKIKGIVKFDLQIEPEAGKTMLEVGGNVQGIFELGPRRYGSEAIFVPCQPGIKSDEDDGYLIFFVHDENNGKSEVNVIDAKTMSAEPVAVVELPSRVPYGFHALFLNEEELQKHQAET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CCD2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YAPIPPLLLLSSFLLPPKSSMFLPRKLGYRLPKYYCRKERISVMANKAEEEEEKRKKRTSKVTKVDPKPRKGMASVAVDLLEKAFLCLLSADQKEHYYLSGNYAPVQHETPP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hint="eastAsia" w:ascii="Times New Roman" w:hAnsi="Times New Roman"/>
                <w:sz w:val="20"/>
                <w:szCs w:val="20"/>
              </w:rPr>
              <w:t>DLRIHGSLPECLNGVFLRVGPNPKFVPVAGYNWIDGDGMIHGLRIKDGKPTYLSRYVKTSRFKQEEYFGRAKFMKIGDLRGLLGLITILILVLRTVLKVVDLSYGRGTGNTALVYHNGLLLALSEEDKPYVVKVLEDGDLQTLGILDYDKKLSRPFTAHPKIDPLTDEMFTFGYSLSPPYLTYRVISKDGVMQNPVPISITSPAIIHDFAITENYAIFMDLPLYFQPEEVVKGKFVTSFHATKRARIGVLPRYAKDEHTIRWFDLPSCFMTHNANAWEENDEVVLFTCRLESPDFEMLSGPVEEKIENSKSELYEMRFNLKTGITSQKQLSVPSVDFPRINQSYTGRKQQYVYCTVGNSKIKGIVKFDLQIEPEAGKTMLEVGGNVQGIFELGPRRYGSEAIFVPCQPGITSDEDDGYLIFFVHDENNGKSEVNVINAKTMSAEPVAVVELPSRVPYGFHALFLNEEELQKHQAEA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lang w:eastAsia="zh-CN"/>
              </w:rPr>
              <w:t>Cs</w:t>
            </w:r>
            <w:r>
              <w:rPr>
                <w:rFonts w:ascii="Times New Roman" w:hAnsi="Times New Roman"/>
                <w:sz w:val="20"/>
                <w:szCs w:val="20"/>
              </w:rPr>
              <w:t>ZCD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QVDPTKGIGLANTSLQFSNGRLHALCEYDLPYVVRLSPEDGDISTVGRIENNVSTKSTTAHPKTDPVTGETFSFSYGPIQPYVTYSRYDCDGKKSGPDVPIFSFKEPSFVHDFAITEHYAVFPDIQIVMKPAEIVRGRRMIGPDLEKVPRLGLLPRYATSDSEMRWFDVPGFNMVHVVNAWEEEGGEVVVIVAPNVSPIENAIDRFDLLHVSVEMARIELKSGSVSRTLLSAENLDFGVIHRGYSGRKSRYAYLGVGDPMPKIRGVVKVDFELAGRGECVVARREFGVGCFGGEPFFVPASSKKSGGEEDDGYVVSYLHDEGKGESSFVVMDARSPELEILAEVVLPRRVPYGFHGLFVTEAELLSQQ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3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-124" w:rightChars="-59"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ATNSNGIFKLPEIKFTKLFINGEFVDSVSGRTFETRDPRNGDVIANIAEGDKEDVDLAVKAAREAFDHGKWPRMSGYERGRIMMKFADLIEANIEELAALDTLDAGKLLTMGKAVDIPAAVHM IRYYAGAADKIHGETLKLSSEFQGYTLKEPIGVVGHIVPWNFPTAMFVMKVGPALAAGCTMIVKPAEQTPLSALYYAHLAKESGIPDGVVNVVTGYGPTAGAALSSHMDVDKISFTGSTEIGRVV MEAAAKSNLKHVSLELGGKSPLIIFDDANLDMAVNLASMAIFYNKGEVCCAGSRIYVQEGIYDEFVKKAVEKAKSWVVGDPFDPNVQNGPQVDKAQFEKVLSYIEHGKREGATLLAGGKACGQKGYCIEPTIFTDVKEDMKIAQDEIFGPVMSLMKFKTIEEAIEKANTTRYGLAAGIVTNDLNVANSVSRSIRAGTVWINCYYAFDAETPFGGYKMSGFGKDQGLHALEKYLQVKSVVTPIYNSPWL</w:t>
            </w:r>
          </w:p>
          <w:p>
            <w:pPr>
              <w:widowControl/>
              <w:ind w:right="-124" w:rightChars="-59"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6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GFTKEHQFLSELGLGPRNP GCYVAGKWRGSGPVVSSSNPANNQVIAEVVEASMEDYEDG MKACLDASKIWMQVPAPKRGEIVRQIGEALRSKLQHLGRLVSLEMGKILPEGIGEVQEIVMCDYAVGLSRQLNGSIIPSERPNHMMMEVWNPLGIVGVITAFNFPCAVLGWNACIALVCGNCVVWKGAPTTPLITIAMTEIAGVLEKNNLPGAIFTSFCGGAEIGQAISHDTRIPLVSFTGSSKVGLMVQQTVSERFGKCLLELSGNNAIIVMDDADIQLAVRSVLFAAVGTAGQRCTTCRRLLVHESIYQTVLDQLVGVYKQVQIGDPLEKGTLLGPLHTSTSKENFVKGVQAIKSQGGKILVGGSVIESAGNFVQPTIVEISSDVQIVKEELFGPVLYVMKFQTLKEAIEINNSVPQGLSSSIFTRKPEIIFKWLGPHGSDCGIVNVNIPTNGAEIGGAFGGEKATGGGREAGSDSWKQYMRRSTCTINYGSELPLAQGINFG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8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ASKVEIAPFEVTPLDAIPAV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hint="eastAsia" w:ascii="Times New Roman" w:hAnsi="Times New Roman"/>
                <w:sz w:val="20"/>
                <w:szCs w:val="20"/>
              </w:rPr>
              <w:t>TARATFASHKTKNLQWRLVQLRKLYWALDDFKASLMAALQQDLRKGGYESDFTEVDWVKNDCLHMINNLETFAKTEKLKDLPVTYSMMNFRVKKEPLGTVLIIGPYNFPIQLVLAPLVGAIGAGCTAVIKPSELTPACAMAMKEMIESRLDRDAFAVVNGGVPETNALMEEKWDKIMFTGSAQVGSIIARKAAETLTPVCLELGGRNPAFVTKKANLALAARRLMWGKVLNAGQVCMSHNYVLVDKDVADTFIEFLKIAYKDMFPNGAKASPDLSRIVNARHFNRIKKMLDETKGKIVMGGEMDESELYIEPTAVLVDSLDDPMMQEESFGPIFSIYPVDTLDQALSIANNVHRTPLALMAFGDKSETNRILDEMTSGGACINDSYFHGAVHTVPFGGVGDSGWGAYRGKASFDNFTHFRTVSETPTWMDRFLRVRYMPYDWSELRLLQRWTNKKPNFDRQGTVAKGSEYWMWYFLGLGTKGGVKG ALMRWLVVVAGYYLSAYMKARRA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9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FDGEKAKEMVKELRESFNKGTTRSYEWRMKQLKAMEKMTEEKEKDIMDALESDLSKPQLESFLHEISMAKSVCQFAAKNLKRWMKPEKVPAQLTTFPSVGNIVAEPFGVVLIISAWNFPFLLSLEPVIGAIAAGNTVVLKPSEIAPATSSLFARILLEYVDTSCVRVVEGAVPETTALLEQKWDKIFYTGNGKVTGRVVMAAAAKHLTPVVLELGGKCPVVVDSNIDLKVATKRIVVGKWGCNNGQACIAPDYIITTKSFAPKLVESLKITLERFYGEDPLETEDLSRIVNENHVARLARLLDDDMVSGKIIYGGKRDEKRLKIAPTLLLDVPDDSLIMKEEIFGPLLPIITVDKIEDSFAVINSKTKPLAAYLFTKNKNLERMFVETVSSGGMLINDTVLHVANPYLPFGGVGESGTGSYHGKFSFNAFSHKKAVLSRGFGGEVGARYPPYTDKKRKIIRALLAGNIIALVLAFFGFSKS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ji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KKYHISMINIPAYGHVNPTLALVEKLCEKGHRVTYATTEEFAPAVQQAGGEALIYHTSLNIDPKQIREMMEKNDAPLSLLKESLSILPQLEELYKDDQPDLIIYDFVALAGKLFAEKLNVPVIKL</w:t>
            </w:r>
            <w:r>
              <w:rPr>
                <w:rFonts w:hint="eastAsia" w:ascii="Times New Roman" w:hAnsi="Times New Roman"/>
                <w:i/>
                <w:sz w:val="20"/>
                <w:szCs w:val="20"/>
                <w:lang w:eastAsia="zh-CN"/>
              </w:rPr>
              <w:t>Cs</w:t>
            </w:r>
            <w:r>
              <w:rPr>
                <w:rFonts w:hint="eastAsia" w:ascii="Times New Roman" w:hAnsi="Times New Roman"/>
                <w:sz w:val="20"/>
                <w:szCs w:val="20"/>
              </w:rPr>
              <w:t>SYAQNESFQLGNEDMLKKIREAEAEFKAYLEQEKLPAVSFEQLAVPEALNIVFMPKSFQIQHETFDDRFCFVGPSLGERKEKESLLIDKDDRPLMLISLGTAFNAWPEFYKMCIKAFRDSSWQVIMSVGKTIDPESLEDIPANFTIRQSVPQLEVLEKADLFISHGGMNSTMEAMNAGVPLVVIPQMYEQELTANRVDELGLGVYLPKEEVTVSSLQEAVQAVSSDQELLSRVKNMQKDVKEAGGAERAAAEIEAFMKKSAVPQ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dhE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KTVLILNFPAEGHVNPTLGITKAFSDKGYDVHYISTEKYKKRLEAAGATVHLHRDLLRTTPIHVGSPNGILDFVKIHIKTSLDILQIVKDLSKSIQFDFVYYDKFGAGELVRDYLDIPGVSSSASFLFGEEHLKILPLHPESGAPLELDQECEDLLAKMKETYGVAPKNLVQFMNNKGELNVVYTSRYFQPESDRFGDECLFIGPSFPKRAEKTDFPIEQLKDEKVIYISMGTVLDHTEDFFNLCIDAFSGFNGKVVIAAGEKADLTKLKQAPENFIIAPYVPQLEVLEQSDVFITHGGMNSVNEGIHFSVPLVVMPHDKDQPMVAQRLSELHAGYVISKDEVNAQILKQAVDEVLRNDQYTAGIKKINQSFKECMDMEEVMERIDELIRQKN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ojK</w:t>
            </w:r>
          </w:p>
        </w:tc>
        <w:tc>
          <w:tcPr>
            <w:tcW w:w="80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NVLMIGFPGEGHINPSIGVMKELKSRGENITYYAVKEYKEKITALDIEFREYHDFRGDYFGKNATGDEERDFTEMLCAFLKACKDIATHIYEEVKHESYDYVIYDHHLLAGKVIANMLKLPRFSLCTTFAMNEEFAKEMMGAYMKGSLEDSPHYESYQQLAETLNADFQAEIKKPFDVFLADGDLTIVFTSRGFQPLAEQFGERYVFVGPSITERAGNNDFPFDQIDNENVLFISMGTIFNNQKQFFNQCLEVCKDFDGKVVLSIGKHIKTSELNDIPENFIVRPYVPQLEILKRASLFVTHGGMNSTSEGLYFETPLVVIPMGGDQFVVADQVEKVGAGKVIKKEELSESLLKETIQEVMNNRSYAE KAKEIGQSLKAAGGSKKAADSILEAVKQKTQSANA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  <w:t>UGT94E5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napToGrid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 w:val="0"/>
                <w:sz w:val="20"/>
                <w:szCs w:val="20"/>
              </w:rPr>
              <w:t>MFPWLAYGHISPYLELAKRLTDRGFAIYI</w:t>
            </w:r>
            <w:r>
              <w:rPr>
                <w:rFonts w:hint="eastAsia" w:ascii="Times New Roman" w:hAnsi="Times New Roman" w:cs="Times New Roman" w:eastAsiaTheme="minorEastAsia"/>
                <w:i/>
                <w:snapToGrid w:val="0"/>
                <w:sz w:val="20"/>
                <w:szCs w:val="20"/>
                <w:lang w:eastAsia="zh-CN"/>
              </w:rPr>
              <w:t>Cs</w:t>
            </w:r>
            <w:r>
              <w:rPr>
                <w:rFonts w:hint="default" w:ascii="Times New Roman" w:hAnsi="Times New Roman" w:cs="Times New Roman" w:eastAsiaTheme="minorEastAsia"/>
                <w:snapToGrid w:val="0"/>
                <w:sz w:val="20"/>
                <w:szCs w:val="20"/>
              </w:rPr>
              <w:t>TPINLGFIKKRITGKYSVTIKLVELHLPDTPELPPHYHTTNGLPPHLMATLKRALNGAKPELSNILKTLKPDFVIYDATQTWTAALTVAHNIPAVKFLTSSVSMLAYFCHLFMKPGIEFPFPAIYLSDFEQAKARTAAQDARADAEENDPAAERPNRDCDSIFLVKSSRAIEGKYIDYLFDLMKLKMLPVGMLVEEPVKDDQGDNSNELIQWLGTKSQRSTVLVSFGTEYFLTKEEMEEIAHGLELSEVNFIWVVRFAMGQKIRPDEALPEGFLERVGDRGRIVEGWAPQSEVLAHPSTGGFICHCGWNSVVESIEFGVPVIAMPMHLDQPLNARLVVEIGAGMEVVRDETGKFDRKEIARAIKDAMVEKTGENTRAKMLDVKGRVELKEKQELDEVAELLTQLVTETTQSSN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  <w:t>UGT75L6</w:t>
            </w:r>
          </w:p>
        </w:tc>
        <w:tc>
          <w:tcPr>
            <w:tcW w:w="829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sz w:val="20"/>
                <w:szCs w:val="20"/>
              </w:rPr>
              <w:t>MVQQRHVLLITYPAQGHINPALQFAQRLLRMGIQVTLATSVYALSRMKKSSGSTPKGLTFATFSDGYDDGFRPKGVDHTEYMSSLAKQGSNTLRNVINTSADQGCPVTCLVYTLLLPWAATVARECHIPSALLWIQPVAVMDIYYYYFRGYEDDVKNNSNDPTWSIQFPGLPSMKAKDLPSFILPSSDNIYSFALPTFKKQLETLDEEERPKVLVNTFDALEPQALKAIESYNLIAIGPLTPSAFLDGKDPSETSFSGDLFQKSKDYKEWLNSRPAGSVVYVSFGSLLTLPKQQMEEIARGLLKSGRPFLWVIRAKENGEEEKEEDRLICMEELEEQGMIVPW</w:t>
            </w:r>
            <w:r>
              <w:rPr>
                <w:rFonts w:hint="eastAsia" w:ascii="Times New Roman" w:hAnsi="Times New Roman" w:cs="Times New Roman"/>
                <w:i/>
                <w:snapToGrid w:val="0"/>
                <w:sz w:val="20"/>
                <w:szCs w:val="20"/>
                <w:lang w:eastAsia="zh-CN"/>
              </w:rPr>
              <w:t>Cs</w:t>
            </w:r>
            <w:r>
              <w:rPr>
                <w:rFonts w:hint="default" w:ascii="Times New Roman" w:hAnsi="Times New Roman" w:cs="Times New Roman"/>
                <w:snapToGrid w:val="0"/>
                <w:sz w:val="20"/>
                <w:szCs w:val="20"/>
              </w:rPr>
              <w:t>QIEVLTHPSLGCFVTHCGWNSTLETLVCGVPVVAFPHWTDQGTNAKLIEDVWETGVRVVPNEDGTVESDEIKRCIETVMDDGEKGVELKRNAKKWKELAREAMQEDGSSDKNLKAFVEDAGKGYQAESN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>
      <w:pPr>
        <w:jc w:val="center"/>
        <w:rPr>
          <w:rFonts w:hint="eastAsia" w:ascii="Times New Roman" w:hAnsi="Times New Roman"/>
          <w:b/>
          <w:bCs/>
          <w:szCs w:val="21"/>
        </w:rPr>
      </w:pPr>
    </w:p>
    <w:p>
      <w:pPr>
        <w:jc w:val="center"/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highlight w:val="none"/>
        </w:rPr>
        <w:t>Table S</w:t>
      </w:r>
      <w:r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  <w:t>6</w:t>
      </w:r>
      <w:r>
        <w:rPr>
          <w:rFonts w:hint="eastAsia" w:ascii="Times New Roman" w:hAnsi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  <w:t>The</w:t>
      </w:r>
      <w:r>
        <w:rPr>
          <w:rFonts w:hint="eastAsia" w:ascii="Times New Roman" w:hAnsi="Times New Roman"/>
          <w:b/>
          <w:bCs/>
          <w:szCs w:val="21"/>
          <w:highlight w:val="none"/>
        </w:rPr>
        <w:t xml:space="preserve"> sequences</w:t>
      </w:r>
      <w:r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  <w:t xml:space="preserve"> of</w:t>
      </w:r>
      <w:r>
        <w:rPr>
          <w:rFonts w:hint="eastAsia" w:ascii="Times New Roman" w:hAnsi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  <w:t xml:space="preserve">ten </w:t>
      </w:r>
      <w:r>
        <w:rPr>
          <w:rFonts w:hint="eastAsia" w:ascii="Times New Roman" w:hAnsi="Times New Roman"/>
          <w:b/>
          <w:bCs/>
          <w:szCs w:val="21"/>
          <w:highlight w:val="none"/>
        </w:rPr>
        <w:t>glycosyltransferases</w:t>
      </w:r>
      <w:r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  <w:t xml:space="preserve"> </w:t>
      </w:r>
    </w:p>
    <w:tbl>
      <w:tblPr>
        <w:tblStyle w:val="4"/>
        <w:tblW w:w="9847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7484"/>
        <w:gridCol w:w="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7724" w:type="dxa"/>
            <w:gridSpan w:val="2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coding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Gm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GT4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  <w:t>Glycine ma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B90489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[33]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ji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Bacillus subtilis</w:t>
            </w:r>
          </w:p>
          <w:p>
            <w:pPr>
              <w:widowControl/>
              <w:ind w:left="-199" w:leftChars="-95" w:right="-422" w:rightChars="-201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(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_38910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[34]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724" w:type="dxa"/>
            <w:gridSpan w:val="2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ACCATGAAAGACTCCATAGTTCTATATTCAGCTTTGGGAAGAGGACACCTTGTTTCAATGGTGGAACTAGGTAAACTCATACTAAGCCACCACCCTTCACTTTCCATCACCATTATT</w:t>
            </w:r>
            <w:r>
              <w:rPr>
                <w:rFonts w:hint="default" w:ascii="Times New Roman" w:hAnsi="Times New Roman" w:cs="Times New Roman"/>
              </w:rPr>
              <w:t>TTCCTAACCCCACCCCCCAACCAAGACACCCCCACCTCCCCCACCGCCTTCACCTGCGACGCCACCGCCAAATACATCGCCGCCGTCACCGCCTCCACCCCCTCCATCACCTTCCACCGCATCCCCCAGATCTCCGTCCCCACCGTTCTCCCTCCCATGGCCCTCACCTTCGAGCTCTGCCGCGCCACCGGCCACCACCTCCGTCGCATCCTCAACTCCATCTCCCAAACCTCAAACCTCAAAGCAATAGTCTTGGACTTCATGAACTACAGCGCCGCACGTGTCACCAACGCGCTTCAAATCCCCACTTACTTCTACTACACTTCCGGCGCCTCCACCCTCGCCATTTTCCTTCAGCAAATCATCATTCACGAAAACAGCACCAAGTCCTTCAAGGACCTCAACATGCACCTCGTAATCCCAGGGTTACCCAAGATTCACACCGATGACTTGCCGGAGCAGATGCAGGATCGTGCGAACGAAGGTTACCAGGTTTTTATCGACATCGCCACGTGCATGAGGGACAGTGACGGGGTTATAGTAAATACTTGTGAAGCCATGGAAGGTAGGGTTGTAGAAGCTTTTTCCGAAGGATTGATGGAAGGAACCACGCCGAAAGTGTTTTGCATTGGACCCGTGATTTCTTCTGCTCCTTGTAGAAAGGATGATAACGGGTGTTTGAGTTGGCTCGATTCACAACCGAGTCATAGTGTTGTGTTTCTGAGTTTCGGAAGCATGGGGAGATTCTCGAGGACTCAGTTGAGAGAGATTGCTATTGGGTTGGAGAAGAGTGAGCAAAGGTTCTTGTGGGTCGTGAGGAGCGAGTTCGAAGAGGGTGACTCGGGGGAGCCACCGAGTTTGGACGAGTTGTTGCCAGAAGGGTTTTTGGAGAGGACCAAGGAAAAGGGGTTAGTGGTGAGGGACTGGGCCCCACAGGCGGCGATACTGAGTCATGACTCGGTGGGTGGGTTCGTGACTCACTGCGGGTGGAACTCGGTGTTGGAGGCGGTGTGTGAAGGTGTGCCAATGGTGGCGTGGCCTCTCTACGCAGAGCAGAAGCTGAATAAGGTGATCTTGGTGGAGGAAATGAAGGTGGGTTTGGCGGTGAAGCAGAACAAAGACGGGTTAGTGAGTTCCACCGAGTTGGGGGACCGAGTGATGGAACTCATGGACTCGGACAAAGGGAAGGAGATTAGACAGAGGATTTTTAAAATGAAAATCAGTGCCACGGAAGCAATGGCGAAAGGTGGATCTTCAATCATGGCTTTGAATAAGTTAGTGGAACTATGGAGGGAGCACTAG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AAAAAGTACCATATTTCGATGATCAATATCCCGGCGTACGGACATGTCAATCCTACGCTTGCTTTAGTAGAGAAGCTTTGTGAGAAAGGGCACCGTGTCACGTACGCGACGACTGAGGAGTTTGCGCCCGCTGTTCAGCAAGCCGGTGGAGAAGCATTGATCTATCATACATCCTTGAATATTGATCCTAAGCAAATCAGGGAGATGATGGAAAAGAATGACGCGCCCCTCAGCCTTTTGAAAGAATCACTCAGCATTCTGCCGCAGCTTGAGGAGTTATATAAGGATGATCAGCCTGATCTGATCATCTATGACTTTGTTGCGCTGGCTGGTAAATTGTTTGCTGAAAAGCTTAATGTTCCGGTCATTAAGCTCTGTTCGTCATATGCCCAAAATGAATCCTTTCAGTTAGGAAATGAAGACATGCTGAAAAAAATAAGAGAAGCAGAGGCTGAATTTAAAGCCTACTTGGAGCAAGAGAAGTTGCCGGCTGTTTCATTTGAACAGTTAGCTGTGCCGGAAGCATTAAATATTGTCTTTATGCCGAAGTCTTTTCAGATTCAGCATGAGACGTTCGATGACCGTTTCTGTTTTGTCGGCCCCTCTCTCGGAGAACGGAAGGAAAAAGAAAGCCTGTTGATTGACAAGGATGATCGCCCGCTTATGCTGATTTCTTTGGGTACGGCGTTTAACGCATGGCCGGAATTTTACAAGATGTGCATCAAGGCATTTCGGGATTCTTCATGGCAAGTGATCATGTCGGTTGGGAAAACGATTGATCCAGAAAGCTTGGAGGATATTCCTGCTAACTTTACCATTCGCCAAAGTGTGCCGCAGCTTGAGGTGTTAGAGAAAGCTGATTTGTTCATCTCTCATGGCGGGATGAACAGTACGATGGAAGCGATGAACGCAGGTGTGCCGCTTGTCGTCATTCCGCAAATGTATGAGCAGGAGCTCACTGCAAATCGGGTTGATGAATTAGGCCTTGGCGTTTATTTGCCGAAAGAGGAAGTGACTGTTTCCAGCCTGCAGGAAGCGGTTCAGGCTGTATCCAGTGATCAAGAGCTGCTCAGCCGCGTCAAGAATATGCAAAAGGATGTAAAAGAAGCTGGCGGAGCGGAGCGTGCGGCAGCTGAGATTGAAGCGTTTATGAAAAAATCCGCTGTCCCGCAG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-199" w:leftChars="-95" w:right="-204" w:rightChars="-97"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dhE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</w:p>
          <w:p>
            <w:pPr>
              <w:widowControl/>
              <w:ind w:left="-199" w:leftChars="-95" w:right="-204" w:rightChars="-97" w:firstLine="200" w:firstLineChars="100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P_3884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[34]</w:t>
            </w:r>
          </w:p>
          <w:p>
            <w:pPr>
              <w:bidi w:val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724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AAGACAGTATTGATTTTGAATTTTCCTGCGGAAGGCCATGTGAATCCTACTTTAGGCATTACGAAAGCGTTTTCCGATAAGGGATATGATGTCCATTATATATCCACTGAAAAATATAAAAAACGATTAGAAGCAGCGGGAGCAACGGTCCATCTTCACCGGGATCTGCTGCGAACGACACCTATTCATGTCGGTTCGCCCAATGGCATTCTTGATTTCGTGAAAATCCATATCAAAACGTCATTGGACATTTTACAGATTGTCAAAGACTTATCTAAGAGCATTCAATTTGATTTTGTTTATTATGATAAATTCGGCGCGGGGGAATTGGTGAGGGATTACTTAGATATTCCAGGGGTCTCTTCATCGGCGTCTTTCCTGTTTGGCGAGGAGCATCTGAAAATCCTGCCGCTGCATCCGGAGTCTGGAGCGCCGCTTGAATTGGATCAAGAGTGCGAAGACCTTTTGGCAAAAATGAAAGAAACGTACGGTGTTGCCCCGAAAAACCTGGTTCAATTCATGAACAATAAAGGGGAATTGAACGTAGTGTATACAAGCCGTTATTTTCAGCCAGAAAGTGATCGTTTCGGGGATGAATGTCTATTTATCGGGCCGAGCTTTCCAAAGAGAGCGGAAAAAACAGATTTCCCGATTGAACAGCTAAAAGATGAGAAGGTCATTTATATTTCAATGGGGACTGTACTGGATCATACAGAGGATTTCTTCAACCTTTGTATTGATGCATTTTCAGGCTTTAACGGAAAAGTCGTCATCGCTGCCGGAGAAAAAGCGGACCTGACCAAATTAAAGCAGGCGCCGGAAAACTTTATCATTGCTCCGTATGTCCCTCAGCTGGAAGTGCTGGAGCAATCGGATGTTTTCATTACACACGGCGGAATGAACAGCGTAAACGAAGGCATTCATTTCAGCGTGCCACTGGTTGTCATGCCTCATGACAAGGATCAGCCGATGGTGGCGCAGCGTCTCTCTGAACTCCATGCAGGCTATGTCATCTCTAAAGATGAAGTCAATGCCCAAATATTAAAACAGGCCGTAGATGAGGTTTTGCGCAACGATCAGTATACGGCAGGCATTAAAAAAATCAATCAAAGCTTCAAAGAATGTATGGACATGGAAGAAGTGATGGAGCGGATTGATGAGTTGATTCGCCAAAAAAACAAATAA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ojK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</w:p>
          <w:p>
            <w:pPr>
              <w:widowControl/>
              <w:jc w:val="left"/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Bacillus subtilis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NP_389824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[35]</w:t>
            </w:r>
          </w:p>
          <w:p>
            <w:pPr>
              <w:bidi w:val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left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748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CTAATGTATTAATGATCGGTTTCCCCGGTGAAGGGCATATTAATCCCTCTATCGGTGTGATGAAGGAGCTGAAATCCCGGGGAGAAAACATTACGTACTACGCAGTGAAGGAATATAAAGAAAAAATCACAGCTCTTGATATAGAGTTTCGTGAGTATCATGATTTCAGAGGAGATTACTTCGGGAAAAACGCAACCGGCGATGAAGAAAGAGATTTCACAGAAATGCTCTGCGCTTTTTTGAAAGCCTGTAAGGATATCGCGACTCATATTTATGAGGAAGTCAAACATGAATCGTATGATTATGTCATATATGATCACCATCTTCTCGCGGGTAAAGTCATTGCCAACATGCTGAAGCTGCCAAGATTTTCATTGTGTACAACCTTTGCGATGAATGAGGAATTTGCGAAGGAAATGATGGGAGCGTACATGAAAGGATCACTTGAAGATTCGCCTCATTATGAATCATACCAGCAGCTTGCAGAAACGTTAAATGCTGATTTTCAAGCAGAGATCAAGAAGCCATTTGATGTTTTTTTAGCTGATGGTGACTTGACAATCGTCTTTACATCAAGGGGATTTCAGCCACTGGCTGAGCAATTTGGCGAGCGATATGTATTTGTCGGTCCTTCCATTACAGAAAGAGCCGGAAACAATGATTTCCCATTTGATCAGATTGACAATGAAAACGTGCTGTTTATTTCAATGGGAACCATTTTTAATAATCAAAAGCAGTTTTTTAATCAATGCCTTGAAGTGTGTAAGGACTTTGACGGTAAAGTTGTGCTTTCCATCGGCAAGCATATTAAAACAAGTGAGTTAAACGACATTCCGGAGAATTTCATTGTACGCCCGTATGTCCCTCAGCTTGAGATCTTGAAAAGAGCCAGCTTATTTGTGACCCACGGCGGAATGAACAGCACAAGTGAAGGTTTGTATTTTGAAACCCCGCTCGTTGTCATTCCGATGGGAGGCGACCAATTTGTTGTCGCAGATCAGGTAGAAAAAGTCGGCGCAGGAAAAGTAATTAAAAAGGAAGAATTGTCTGAAAGCCTACTGAAAGAGACGATACAAGAAGTAATGAATAATCGTTCGTATGCTGAAAAGGCAAAAGAAATTGGACAATCACTGAAAGCGGCAGGCGGCTCTAAAAAAGCAGCCGACAGCATTCTTGAAGCTGTAAAACAAAAAACTCAATCAGCAAATGCATAG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  <w:t>UGT75L6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MfywxrMyriadPro-Bold"/>
                <w:bCs/>
                <w:i/>
                <w:iCs/>
                <w:color w:val="000000"/>
                <w:sz w:val="20"/>
                <w:szCs w:val="20"/>
              </w:rPr>
              <w:t>Gardenia jasminoides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[17]</w:t>
            </w: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MfywxrMyriadPro-Bold"/>
                <w:bCs/>
                <w:color w:val="000000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UGTCs2 from 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Crocus sativus </w:t>
            </w: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[16]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 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UGT74AC1 from 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Siraitia grosvenorii</w:t>
            </w: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[36]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AdvP42FAA2" w:cs="Times New Roman"/>
                <w:sz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42FAA2" w:cs="Times New Roman"/>
                <w:sz w:val="20"/>
              </w:rPr>
              <w:t>UGT72B20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AdvP42FAA2" w:cs="Times New Roman"/>
                <w:i/>
                <w:iCs/>
                <w:sz w:val="20"/>
              </w:rPr>
            </w:pPr>
            <w:r>
              <w:rPr>
                <w:rFonts w:hint="default" w:ascii="Times New Roman" w:hAnsi="Times New Roman" w:eastAsia="AdvP42FAA2" w:cs="Times New Roman"/>
                <w:i/>
                <w:iCs/>
                <w:sz w:val="20"/>
              </w:rPr>
              <w:t>Siraitia grosvenorii</w:t>
            </w: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 [36]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UGT73C5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Arabidopsis thaliana</w:t>
            </w: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[37]</w:t>
            </w: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ind w:right="-512" w:rightChars="-244"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ind w:right="-512" w:rightChars="-244"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ind w:right="-512" w:rightChars="-244"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ind w:right="-512" w:rightChars="-244"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ind w:right="-512" w:rightChars="-244"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ind w:right="-191" w:rightChars="-91"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ind w:right="-191" w:rightChars="-91"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GT1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   </w:t>
            </w:r>
          </w:p>
          <w:p>
            <w:pPr>
              <w:widowControl/>
              <w:ind w:right="-512" w:rightChars="-244"/>
              <w:jc w:val="left"/>
              <w:rPr>
                <w:rFonts w:hint="default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Micromonospora </w:t>
            </w:r>
          </w:p>
          <w:p>
            <w:pPr>
              <w:widowControl/>
              <w:ind w:right="-512" w:rightChars="-244"/>
              <w:jc w:val="left"/>
              <w:rPr>
                <w:rFonts w:hint="default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echinospora</w:t>
            </w:r>
          </w:p>
          <w:p>
            <w:pPr>
              <w:widowControl/>
              <w:jc w:val="left"/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KT983252.1</w:t>
            </w: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>[38]</w:t>
            </w:r>
          </w:p>
        </w:tc>
        <w:tc>
          <w:tcPr>
            <w:tcW w:w="7724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TTCAGCAGCGCCACGTTCTGCTGATTACCTATCCTGCCCAGGGCCACATTAACCCTGCCCTGCAGTTTGCCCAGCGTCTGCTGCGTATGGGCATTCAAGTGACCCTGGCAACCAGCGTGTATGCCCTGAGCCGCATGAAGAAAAGCAGCGGTAGTACCCCTAAAGGCCTGACATTTGCCACCTTCAGCGATGGCTACGATGATGGCTTTCGCCCGAAAGGCGTGGATCACACCGAGTATATGAGTAGCCTGGCCAAGCAAGGTAGCAATACACTGCGCAACGTGATCAACACAAGCGCCGATCAGGGTTGCCCGGTTACCTGCCTGGTGTATACCCTGCTGCTGCCTTGGGCAGCCACAGTGGCACGCGAGTGCCACATTCCTAGTGCACTGCTGTGGATTCAGCCGGTTGCCGTGATGGACATCTACTACTATTACTTCCGCGGCTACGAGGATGACGTGAAAAACAACAGCAACGACCCGACATGGAGCATCCAGTTCCCGGGTTTACCGAGCATGAAAGCAAAGGATCTGCCGAGTTTCATTCTGCCTAGCAGTGATAATATTTATAGCTTTGCCCTGCCGACCTTCAAAAAGCAGCTGGAAACCCTGGACGAAGAAGAACGTCCGAAGGTTCTGGTGAATACCTTTGACGCACTGGAGCCGCAGGCACTGAAAGCCATTGAAAGTTACAATCTGATCGCCATCGGCCCTCTGACCCCGAGTGCCTTCCTGGATGGTAAAGACCCGAGTGAAACCAGCTTCAGCGGCGATCTGTTCCAGAAAAGCAAAGACTATAAAGAGTGGCTGAATAGCCGTCCGGCCGGTAGCGTGGTTTACGTGAGTTTCGGTAGTCTGCTGACCTTACCGAAGCAGCAGATGGAGGAAATTGCCCGCGGTCTGCTGAAAAGCGGCCGCCCGTTCCTGTGGGTTATTCGCGCCAAAGAGAACGGCGAAGAGGAAAAAGAAGAAGATCGCCTGATTTGCATGGAAGAGCTGGAGGAACAGGGCATGATTGTGCCGTGGTGTAGCCAGATCGAAGTTCTGACCCACCCGAGTCTGGGCTGCTTTGTTACCCATTGCGGCTGGAATAGCACCCTGGAGACACTGGTGTGCGGTGTGCCGGTTGTTGCCTTTCCGCATTGGACAGACCAGGGCACCAATGCCAAACTGATTGAGGACGTTTGGGAAACTGGTGTGCGCGTTGTTCCGAATGAAGATGGCACCGTGGAGAGTGACGAAATCAAGCGCTGCATTGAAACTGTGATGGATGATGGTGAGAAGGGCGTTGAGCTGAAACGCAATGCCAAAAAGTGGAAGGAACTGGCCCGCGAAGCCATGCAGGAAGATGGTAGTAGTGATAAGAATTTAAAAGCCTTTGTGGAAGATGCCGGCAAGGGTTATCAGGCAGAAAGCAAT</w:t>
            </w:r>
          </w:p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TGTTAAACGGCAATAAATGCCATATCCTGCTGCTGCCGTGCCCGGCACAGGGCCATATTAATCCGATTCTGCAGTTCGGTAAACGCCTGGCAAGCCATAACCTGCTGACCACCCTGGTTAATACACGCTTCCTGAGCAATAGCACCAAGAGCGAGCCGGGTCCGGTGAACATTCAGTGTATCAGCGACGGCTTCGATCCTGGTGGTATGAACGCAGCACCGAGCCGCCGCGCATATTTTGATCGCCCGCAGAGCCGCAGCGGTCAAAAGCATGTTGGCCTGATCGAAAGCCTGCGTAGCCGCGGTCGTCCTGGTGCATGTTTCGGTCTGCGCCCGGTGCCGTTATGGGCCATGAACGTGGCAGAGCGCAGCGGTCTGCGTAGCGTGGCCTTTTTTACCCAGCCTTGTGCCGTGGATACCATCTATCGCCATGTGTGGGAGGGCCGCATCAAAGTGCCTGTGGCAGAACCTGTTCGCTTACCGGGTCTGCCGCCGTTAGAGCCGAGTGACCTGCCGTGCGTTCGCAACGGCTTCGGTCGCGTTGTTAACCCGGATCTGCTGCCTCTGCGCGTTAACCAGCACAAGAATCTGGACAAGGCCGATATGATGGGCCGTAACAGCATTTACGAGCTGGAAGCCGATCTGCTGGATGGTAGCCGCCTGCCGCTGCCGGTTAAAAGCATTGGTCCGACCGTGCCGAGCACCTATCTGGATAACCGCATTCCGAGCGATAGCCATTACGGCTTCAACCTGTACACACCGGATACCACCCCGTATCTGGATTGGCTGGATAGTAAGGCCCCGAATAGCGTGATCTACGTGAGCTTTGGCAGCCTGAGTAGCCTGAGCCCGGATCAGACCAATGAGATTGCCAGCGGCCTGATCGCCACCAACAAGAGCTTCATTTGGGTTGTGCGCACCAGCGAGCTGGCCAAATTACCGGCCAACTTCACCCAGGAAAATGCCAGCCGCGGCCTGGTGGTTACCTGGTGTGATCAGCTGGATCTGCTGGCCCATGTTGCCACCGGTTGTTTTGTGACCCATTGCGGCTGGAATAGCACCATGGAAGGTGTTGCACTGGGCGTTCCGATGGTTGGCGTGCCGCAATGGAGCGATCAGCCGATGAATGCCAAGTATGTGGAGGACGTGTGGAAAGTTGGTGTGCGCGCCAAAACCTATGGTAAGGACTTCGTTCGCGGCGAGGAATTTAAGCGCTGCGTGGAAGAGGTGATGGACGGTGAACGCAGCGGCAAAATCCGTGAAAATGCCGCACGCTGGTGTAAACTGGCCAAGGATAGTGTGAGCGAAGGCGGCAGCAGCGATAAGTGCATCAAAGAATTTATTCACCAGTGCTGCAACGACAGCAAAATTATAGCCTGGTG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TGGGGGCCAATAGCTTCAGAGGATCGCCGTTGGACTCGTCGGCGGATAGTCCAATCAAGTCGCCGGCGGGGATTTTCTGGCTGATTCTCCATGGACTTTGTTGCCTCATCAGTCTTGTGCTTGGATTTCGCTTCTCTCGTCTTGTGTTTTTCCTTTTCTTCTCTACTTCCACGACCACTAACCTCTATTTGACTCCTTTTCGATCCGCCACTGACCTGAACATTCACTCTACTTCCCTTCCAAATCCGACTGTAAATCTTGAAATTCCTGTGAATAAGACGACACCTACGACCATTGCCAGTTCGAGTAGCCGCGTCATCGTAGGGAGGCATGGGATCCGAATCCGGCCGTGGCCGCATCCAAACCCTACTGAAGTCATGAAAGCTCACCAGATAATTGAGACGGTACAAAGGGAGCAGAGGCGTCAATTCGGAGTCAAGAATCCTCGAAAGATAATTGCTGTTACGCCAACCTATGTGCGGACTTTCCAGGCGCTCCACATGACTGGTGTTATGCACTCGCTGATGTTGGCCCCTTACGAGCTTGTTTGGATTGTGGTGGAGGCCGGTGGAATCACCAACGAGACTGCTTCAATTCTTGCCAAGTCTGGACTGCAGACTATCCACGTTGGTTTCAATCAGCGGATGCCAAGTTCCTGGGAGGGAAGGCATCGAATGGAGGCTCAGATGAGGCTTCATGCCTTGAGAATTGTGCGCAAAATGATGCTGGATGGAACTGTAATCTTCGTGGATGACAGTAATATGCATAGTATGGAGTTTTTTGATGAGATCCAGAATGTGAAGTGGTTTGGTGCTCTTTCTGTCGGAATTATTGTTCAGTCCGATAAACAAGATGAATCATCAGAGGAGGTGGAGAACCCACCAATCCCTGCTCAGGGACCTGCTTGCAATTCTTCCAATAAGTTGGTTGGTTGGCACACCTTCAATGCGCTTCCATATACTGGAAAGAGTGCTAAATTCATTGGTGACAAGACATCAGTACTTCCGAGGAAGCTTGAGTGGTCTGGGTTTGTGTTGAATTCCAAGTTACTATGGAAAGATGCAGAGGATAAGCCAGAATGGGTCAATGAGTTTGATACATTGGATGTTAGTGATGATGCTTTAGAGAGTCCACTATTTCTTTTGAAGGATACATCGATGGTTGAGCCGCTTGGAAATTGTGGCCGCCAAGTTTTACTCTGGTGGCTCAGAGTTGAAGCTCGTTTTGATAGCAAATTTCCTCATGGGTGGTTAATTGACCCTCCTTTGGAGATTACTGTACCTGCAAAACGAACACCATGGCCGGATGTTCCTCCCGAACTCCCTACAGATGAAAAAGCTCTGATAGGCATCCATGAGGAAACAGCTAAGCTTCCTACAAAGACCCATTCATCCAGATCTCGAAGAAGTTCTCGAAGCAAGAGAAAGCGTCACGAACCAAAAGTGGTCGATACTCAAAGCTCAGTGAGACATTCTGAGAACTGA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TGGCTACAAGACCTCTTCGGCTTAGTTCTCGACGAATAAGACTTAAATTTCTTCTATTTATACTTCTCATACTGGTTCCGATCAGTGTTATTAGTATTTTCAGTTATGGCCAGAAAATTTCTTATTTCTTCCGCCCACTTTGGGACAATCCTCCTCGCCCTTTTGAACGCCTACCACACTATTATGCAGAAAATGTGTCTATGGAACACCTTTGTCGCCTCCATGGCTGGTCTTTGCGATCCAAACCTCGTCGTGTTTTTGATGCCATCATCTTCAGCAATGAGCTAGATTTGCTGGAAATTAGATGGCGGGAGCTTTATCCATATATCTGGAAGTTTGTAATCCTGGAGTCACATACCACTTTTACAGGCATATCCAAGCCGTTGCTATTTGCAGCAAATCGAGCTAGGTTTACCTTTGCAGAGAATAAGACTGTCCATGATGTGTTTTCTGGACATGTTGCATCTCATGGGTCACATAGAAACCCATTTGACCTTGAATCCCAGCAGCGTGTAGCTATGAATGGATTACTTCAGCGTGCAGGGATTTCAAATGGTGATCTTTTGATCACGTCAGATACTGATGAGATACCAAGCCCACATACCGTGAAACTACTGCAATGGTGTGATGGGGTGCCTCCTATAGTCCATCTCGAAATGAGGAATTACATGTATTCTTTCGAGTTCCCTGTTGACTTCAGCAGCTGGCGAGCCACAATCCACATCTATGGTCCACATACTCACTATAGGCATTCTCGCCAAACTGATCTTATATTCTCCGATGCAGGATGGCATTGTAGCTTTTGCTTTAGGAATATTCGAGACTTTGCATTCAAGATGACAGCTTATAGTCATGCAGACCGTGTAAGGCGGCGAGACTTCTTGAATTATTCAAGGATACAGAAGCTCATTTGTCAGGGAGATGATCTCTTCGATATGCTTCCTGAAGAGTACACCTTCCAGGAGTTGATTAAGAAGATGGGATCAATTCCGCGATCCTCGTCAGCAGTTCACCTTCCTGCATACTTGATAGAGAATGCAGACAAGTTTAGATTCCTGCTTCCTGGAGGCTGTGTAAGAACCTCTGAAGCAGCATCCCAGGGATGA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u w:val="none"/>
                <w:lang w:val="en-US" w:eastAsia="zh-CN"/>
              </w:rPr>
            </w:pPr>
          </w:p>
          <w:p>
            <w:pPr>
              <w:widowControl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20"/>
                <w:szCs w:val="20"/>
                <w:u w:val="none"/>
                <w:lang w:val="en-US" w:eastAsia="zh-CN"/>
              </w:rPr>
              <w:t>ATGGTTTCCGAAACAACCAAATCTTCTCCACTTCACTTTGTTCTCTTCCCTTTCATGGCTCAAGGCCACATGATTCCCATGGTTGATATTGCAAGGCTCTTGGCTCAGCGTGGTGTGATCATAACAATTGTCACGACGCCTCACAATGCAGCGAGGTTCAAGAATGTCCTAAACCGTGCCATTGAGTCTGGCTTGCCCATCAACTTAGTGCAAGTCAAGTTTCCATATCTAGAAGCTGGTTTGCAAGAAGGACAAGAGAATATCGATTCTCTTGACACAATGGAGCGGATGATACCTTTCTTTAAAGCGGTTAACTTTCTCGAAGAACCAGTCCAGAAGCTCATTGAAGAGATGAACCCTCGACCAAGCTGTCTAATTTCTGATTTTTGTTTGCCTTATACAAGCAAAATCGCCAAGAAGTTCAATATCCCAAAGATCCTCTTCCATGGCATGGGTTGCTTTTGTCTTCTGTGTATGCATGTTTTACGCAAGAACCGTGAGATCTTGGACAATTTAAAGTCAGATAAGGAGCTTTTCACTGTTCCTGATTTTCCTGATAGAGTTGAATTCACAAGAACGCAAGTTCCGGTAGAAACATATGTTCCAGCTGGAGACTGGAAAGATATCTTTGATGGTATGGTAGAAGCGAATGAGACATCTTATGGTGTGATCGTCAACTCATTTCAAGAGCTCGAGCCTGCTTATGCCAAAGACTACAAGGAGGTAAGGTCCGGTAAAGCATGGACCATTGGACCCGTTTCCTTGTGCAACAAGGTAGGAGCCGACAAAGCAGAGAGGGGAAACAAATCAGACATTGATCAAGATGAGTGCCTTAAATGGCTCGATTCTAAGAAACATGGCTCGGTGCTTTACGTTTGTCTTGGAAGTATCTGTAATCTTCCTTTGTCTCAACTCAAGGAGCTGGGACTAGGCCTAGAGGAATCCCAAAGACCTTTCATTTGGGTCATAAGAGGTTGGGAGAAGTACAAAGAGTTAGTTGAGTGGTTCTCGGAAAGCGGCTTTGAAGATAGAATCCAAGATAGAGGACTTCTCATCAAAGGATGGTCCCCTCAAATGCTTATCCTTTCACATCCATCAGTTGGAGGGTTCCTAACACACTGTGGTTGGAACTCGACTCTT1GAGGGGATAACTGCTGGTCTACCGCTACTTACATGGCCGCTATTCGCAGACCAATTCTGCAATGAGAAATTGGTCGTTGAGGTACTAAAAGCCGGTGTAAGATCCGGGGTTGAACAGCCTATGAAATGGGGAGAAGAGGAGAAAATAGGAGTGTTGGTGGATAAAGAAGGAGTGAAGAAGGCAGTGGAAGAATTAATGGGTGAGAGTGATGATGCAAAAGAGAGAAGAAGAAGAGCCAAAGAGCTTGGAGATTCAGCTCACAAGGCTGTGGAAGAAGGAGGCTCTTCTCATTCTAACATCTCTTTCTTGCTACAAGACATAATGGAACTGGCAGAACCCAATAATTGA</w:t>
            </w:r>
          </w:p>
          <w:p>
            <w:pPr>
              <w:widowControl/>
              <w:ind w:left="-199" w:leftChars="-95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20"/>
                <w:szCs w:val="20"/>
                <w:u w:val="none"/>
                <w:lang w:val="en-US" w:eastAsia="zh-CN"/>
              </w:rPr>
            </w:pPr>
          </w:p>
          <w:p>
            <w:pPr>
              <w:widowControl/>
              <w:ind w:left="1" w:leftChars="-13" w:hanging="28" w:hangingChars="14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20"/>
                <w:szCs w:val="20"/>
                <w:u w:val="none"/>
                <w:lang w:val="en-US" w:eastAsia="zh-CN"/>
              </w:rPr>
              <w:t>ATGCGCATCCTCATCGCCACCGCCGGCTCGCGGGGCGACGTGGCCCCGTACACCGGCCTCGGCGCGGCCCTGCGGCGCGCGGGGTACGACGTGGCCGTCGCCACGACCGACACGTTCGCCCGGATGGTCCGGGACGCCGGCCTGGGGTTCCGCCGGCTCCCGGCCGACACCCGCGGCCACGCGGGCGTGCGCTCCAACCGCGAGGTCGTGCGCGCGGCCGGCGTTCACCGCGGAACTGGGCCAGGGCTTCGCCGACGCGCCGTCTCGGAGGGCACGGACCTCCTGCTGCTGTCGACGACCACCGCGCCGCTGGGGTGGCTCATCGGCGAGGCGACGGGCATCCGGTCCCTCGGGGTCTACCTCCAGCCCACCGCCCCCACCGCCGACTTCCCGCCGGTCGTCACCGGCGCGCGCTCCCTGGGGCGGCTCGGCAACCGCACGGCCGGCCGCCTGGCCCTGCGCATGGCCGACCGGATCTACGCCGAGGCCGTCGCGGGCCTGCGGGAGCGGCTGTGCCTGCCGCCGCTGTCCGCGGCCGCGATGCGGGCGCGGCAGGAGCGGGCCGGCTGGCCCGTCCTGCACGGCTTCGGCACGGCCCTCGTCCCGCGGCCGGCCGACTGGCGCCCCGGCCTCGAGGTCGTGGGGCCGTGGTGGCCGCACCACGACGCCGGCGAGCGCCTGCCCTCGGAACTCGAGGACTTCCTGGACGCGGGACCGCGGCCGGTCCTGGTGGGCTTCGGCAGCATGGCCGCCGGGGACGGCGAGCGGCTCAGCGAACTGGCGGTGCGCGCGCTGCGCCGCGCCGGCCTCCGCGGCATCCTCCAGTCCGGCAACGCCTGCCTCGCGGCGGAGGGCGACGACGTCCTGACGGTCGGCGACGTCCCCCACGCCCTCCTGTTCCCCCGGCTCGCGGCGGTGGTGCACCATGGCGGCGCGGGCACCCGCCGCGACCCTGCGGGCGGCCGTCCCCTCGGTGGCGGTCCCGGTGACCGCCGACCAGAGCCGTTCTGGGCGGGCCGGCTGGCGCGGATCGGGGCCGCCCCCGCCCCGGTCCCCTTCACCACGCTGACCGCGGACGGGCTCGCCGGCGCCCTGGGCCGCGTCGTCGGCGACGAGGCGTACGCGCGGGCGGCCGAGAAGGCCGCCCGGCACCTGGCCGCGGAGGACGGC GCCGCGCGCG TGTGA</w:t>
            </w:r>
          </w:p>
        </w:tc>
      </w:tr>
    </w:tbl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>33.Funaki A ,WakiT ,NoguchiA ,etal. Identification of a Highly Specific Isoflavone 7-O-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glucosyltransferase in the soybean (Glycine max (L.) Merr.).[J]. Plant &amp; Cell Physiology,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>2015, 56(8):1512-1520.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34. Dai L , Liu C , Li J , et al. One-Pot Synthesis of Ginsenoside Rh2 and Bioactive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Unnatural Ginsenoside by Coupling Promiscuous </w:t>
      </w:r>
      <w:bookmarkStart w:id="19" w:name="_GoBack"/>
      <w:bookmarkEnd w:id="19"/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Glycosyltransferase from Bacillus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subtilis 168 to Sucrose Synthase[J]. Journal of Agricultural and Food Chemistry,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2018:2830-2837.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35. Dai L , Li J , Yao P , et al. Exploiting the aglycon promiscuity of glycosyltransferase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Bs-YjiC from, Bacillus subtilis, and its application in synthesis of glycosides[J]. Journal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of Biotechnology, 2017, 248:69-76.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36. Dai L , Liu C , Zhu Y , et al. Functional Characterization of Cucurbitadienol Synthase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and Triterpene Glycosyltransferase Involved in Biosynthesis of Mogrosides from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Siraitia grosvenorii[J]. Plant &amp; Cell Physiology,2015,56(6):1172-1182.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37. Poppenberger B; Fujioka S; Soeno K; George GL; Vaistij FE; Hiranuma S; Seto H;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Takatsuto S; Adam G; Yoshida S; Bowles D. The UGT73C5 of Arabidopsis thaliana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glucosylates brassinosteroids.[J]. Proc Natl AcadSciUSA,2005,102(42):15253-15258.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38. Hoang N H , Hong S Y , Huong N L , et al. Biochemical Characterization of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Recombinant UDP-Glucose:Sterol 3-O-Glycosyltransferase from Micromonospora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rhodorangea ATCC 31603 and Enzymatic Biosynthesis of Sterol-3-O-β-GlucosidesS[J]. 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  <w:r>
        <w:rPr>
          <w:rFonts w:hint="default" w:ascii="Calibri" w:hAnsi="Calibri" w:cs="Calibri"/>
          <w:b/>
          <w:bCs/>
          <w:szCs w:val="21"/>
          <w:lang w:val="en-US" w:eastAsia="zh-CN"/>
        </w:rPr>
        <w:t xml:space="preserve"> Journal of Microbiology\s&amp;\sbiotechnology, 2016, 26(3):477.</w:t>
      </w:r>
    </w:p>
    <w:p>
      <w:pPr>
        <w:jc w:val="both"/>
        <w:rPr>
          <w:rFonts w:hint="default" w:ascii="Calibri" w:hAnsi="Calibri" w:cs="Calibri"/>
          <w:b/>
          <w:bCs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fywxr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2FAA2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C5692"/>
    <w:rsid w:val="00103411"/>
    <w:rsid w:val="00172A27"/>
    <w:rsid w:val="001D328E"/>
    <w:rsid w:val="00246341"/>
    <w:rsid w:val="003A50EC"/>
    <w:rsid w:val="004976D8"/>
    <w:rsid w:val="005746CE"/>
    <w:rsid w:val="00721B6B"/>
    <w:rsid w:val="009A644C"/>
    <w:rsid w:val="00AC043F"/>
    <w:rsid w:val="00B85EB2"/>
    <w:rsid w:val="00BB3AA0"/>
    <w:rsid w:val="00C248D2"/>
    <w:rsid w:val="00C43555"/>
    <w:rsid w:val="00D41866"/>
    <w:rsid w:val="00D51E45"/>
    <w:rsid w:val="03D66539"/>
    <w:rsid w:val="094F51EA"/>
    <w:rsid w:val="0C6912FA"/>
    <w:rsid w:val="11136D92"/>
    <w:rsid w:val="1ACE421F"/>
    <w:rsid w:val="1C4D11D6"/>
    <w:rsid w:val="20B817B8"/>
    <w:rsid w:val="211D7740"/>
    <w:rsid w:val="240A274D"/>
    <w:rsid w:val="28DA432C"/>
    <w:rsid w:val="29211402"/>
    <w:rsid w:val="2D091CB2"/>
    <w:rsid w:val="395A4BCD"/>
    <w:rsid w:val="3A394E81"/>
    <w:rsid w:val="3B054210"/>
    <w:rsid w:val="3BCB2BC6"/>
    <w:rsid w:val="3CD533C2"/>
    <w:rsid w:val="3D840380"/>
    <w:rsid w:val="3D8E064E"/>
    <w:rsid w:val="3F965343"/>
    <w:rsid w:val="4CE75550"/>
    <w:rsid w:val="54942231"/>
    <w:rsid w:val="56E90BA7"/>
    <w:rsid w:val="58686397"/>
    <w:rsid w:val="58F06573"/>
    <w:rsid w:val="59E22639"/>
    <w:rsid w:val="5B9A2402"/>
    <w:rsid w:val="61657831"/>
    <w:rsid w:val="61C56772"/>
    <w:rsid w:val="64125146"/>
    <w:rsid w:val="647E3816"/>
    <w:rsid w:val="68FA2C21"/>
    <w:rsid w:val="69A45139"/>
    <w:rsid w:val="6B1C5069"/>
    <w:rsid w:val="6B2A465F"/>
    <w:rsid w:val="6FA91B94"/>
    <w:rsid w:val="70334127"/>
    <w:rsid w:val="709C1B30"/>
    <w:rsid w:val="74A24A57"/>
    <w:rsid w:val="7A443A5A"/>
    <w:rsid w:val="7E23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3873</Words>
  <Characters>22080</Characters>
  <Lines>184</Lines>
  <Paragraphs>51</Paragraphs>
  <TotalTime>28</TotalTime>
  <ScaleCrop>false</ScaleCrop>
  <LinksUpToDate>false</LinksUpToDate>
  <CharactersWithSpaces>25902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04:44:00Z</dcterms:created>
  <dc:creator>叶立军</dc:creator>
  <cp:lastModifiedBy>两万</cp:lastModifiedBy>
  <dcterms:modified xsi:type="dcterms:W3CDTF">2019-07-02T09:45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